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A85424" w14:textId="4967757E" w:rsidR="00B259E0" w:rsidRPr="00B259E0" w:rsidRDefault="00B259E0" w:rsidP="00B259E0">
      <w:pPr>
        <w:spacing w:after="200" w:line="276" w:lineRule="auto"/>
        <w:rPr>
          <w:rFonts w:ascii="Aptos" w:eastAsia="MS Mincho" w:hAnsi="Aptos" w:cs="Cambria"/>
          <w:b/>
          <w:bCs/>
          <w:kern w:val="0"/>
          <w:sz w:val="20"/>
          <w:szCs w:val="20"/>
          <w:lang w:val="en-US"/>
          <w14:ligatures w14:val="none"/>
        </w:rPr>
      </w:pPr>
      <w:r w:rsidRPr="00B259E0">
        <w:rPr>
          <w:rFonts w:ascii="Aptos" w:eastAsia="MS Mincho" w:hAnsi="Aptos" w:cs="Cambria"/>
          <w:b/>
          <w:bCs/>
          <w:kern w:val="0"/>
          <w:sz w:val="20"/>
          <w:szCs w:val="20"/>
          <w:lang w:val="en-US"/>
          <w14:ligatures w14:val="none"/>
        </w:rPr>
        <w:t xml:space="preserve">Supplementary Table 1. Summary of Engraftment Kinetics 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105"/>
        <w:gridCol w:w="1601"/>
        <w:gridCol w:w="1548"/>
        <w:gridCol w:w="1548"/>
        <w:gridCol w:w="1548"/>
      </w:tblGrid>
      <w:tr w:rsidR="002818C9" w:rsidRPr="00B259E0" w14:paraId="32ADE8EE" w14:textId="77777777" w:rsidTr="002F36A7">
        <w:trPr>
          <w:trHeight w:val="269"/>
        </w:trPr>
        <w:tc>
          <w:tcPr>
            <w:tcW w:w="3105" w:type="dxa"/>
          </w:tcPr>
          <w:p w14:paraId="64B0CDB4" w14:textId="77777777" w:rsidR="002818C9" w:rsidRPr="00B259E0" w:rsidRDefault="002818C9" w:rsidP="00B259E0">
            <w:pPr>
              <w:rPr>
                <w:rFonts w:ascii="Aptos" w:hAnsi="Aptos" w:cs="Cambria"/>
                <w:b/>
                <w:bCs/>
                <w:sz w:val="20"/>
                <w:szCs w:val="20"/>
              </w:rPr>
            </w:pPr>
          </w:p>
        </w:tc>
        <w:tc>
          <w:tcPr>
            <w:tcW w:w="1601" w:type="dxa"/>
          </w:tcPr>
          <w:p w14:paraId="6DD0706B" w14:textId="77777777" w:rsidR="002818C9" w:rsidRPr="00B259E0" w:rsidRDefault="002818C9" w:rsidP="00B259E0">
            <w:pPr>
              <w:jc w:val="center"/>
              <w:rPr>
                <w:rFonts w:ascii="Aptos" w:eastAsia="Times New Roman" w:hAnsi="Aptos" w:cs="Cambri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44" w:type="dxa"/>
            <w:gridSpan w:val="3"/>
          </w:tcPr>
          <w:p w14:paraId="086C02A3" w14:textId="0BBFBDBE" w:rsidR="002818C9" w:rsidRPr="00B259E0" w:rsidRDefault="002818C9" w:rsidP="00B259E0">
            <w:pPr>
              <w:jc w:val="center"/>
              <w:rPr>
                <w:rFonts w:ascii="Aptos" w:eastAsia="Times New Roman" w:hAnsi="Aptos" w:cs="Cambr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eastAsia="Times New Roman" w:hAnsi="Aptos" w:cs="Cambria"/>
                <w:b/>
                <w:bCs/>
                <w:color w:val="000000"/>
                <w:sz w:val="20"/>
                <w:szCs w:val="20"/>
              </w:rPr>
              <w:t>Age Category</w:t>
            </w:r>
          </w:p>
        </w:tc>
      </w:tr>
      <w:tr w:rsidR="00B259E0" w:rsidRPr="00B259E0" w14:paraId="1757F76F" w14:textId="77777777" w:rsidTr="007A0A90">
        <w:trPr>
          <w:trHeight w:val="152"/>
        </w:trPr>
        <w:tc>
          <w:tcPr>
            <w:tcW w:w="3105" w:type="dxa"/>
          </w:tcPr>
          <w:p w14:paraId="54CDB166" w14:textId="77777777" w:rsidR="00B259E0" w:rsidRPr="00B259E0" w:rsidRDefault="00B259E0" w:rsidP="00B259E0">
            <w:pPr>
              <w:spacing w:after="240"/>
              <w:rPr>
                <w:rFonts w:ascii="Aptos" w:hAnsi="Aptos" w:cs="Cambria"/>
                <w:b/>
                <w:bCs/>
                <w:sz w:val="20"/>
                <w:szCs w:val="20"/>
              </w:rPr>
            </w:pPr>
            <w:r w:rsidRPr="00B259E0">
              <w:rPr>
                <w:rFonts w:ascii="Aptos" w:hAnsi="Aptos" w:cs="Cambria"/>
                <w:b/>
                <w:bCs/>
                <w:sz w:val="20"/>
                <w:szCs w:val="20"/>
              </w:rPr>
              <w:t>Engraftment</w:t>
            </w:r>
          </w:p>
        </w:tc>
        <w:tc>
          <w:tcPr>
            <w:tcW w:w="1601" w:type="dxa"/>
          </w:tcPr>
          <w:p w14:paraId="721B8612" w14:textId="77777777" w:rsidR="00B259E0" w:rsidRPr="00B259E0" w:rsidRDefault="00B259E0" w:rsidP="00B259E0">
            <w:pPr>
              <w:jc w:val="center"/>
              <w:rPr>
                <w:rFonts w:ascii="Aptos" w:eastAsia="Times New Roman" w:hAnsi="Aptos" w:cs="Cambria"/>
                <w:b/>
                <w:bCs/>
                <w:color w:val="000000"/>
                <w:sz w:val="20"/>
                <w:szCs w:val="20"/>
              </w:rPr>
            </w:pPr>
            <w:r w:rsidRPr="00B259E0">
              <w:rPr>
                <w:rFonts w:ascii="Aptos" w:eastAsia="Times New Roman" w:hAnsi="Aptos" w:cs="Cambria"/>
                <w:b/>
                <w:bCs/>
                <w:color w:val="000000"/>
                <w:sz w:val="20"/>
                <w:szCs w:val="20"/>
              </w:rPr>
              <w:t>All patients</w:t>
            </w:r>
          </w:p>
          <w:p w14:paraId="24F34F96" w14:textId="77777777" w:rsidR="00B259E0" w:rsidRPr="00B259E0" w:rsidRDefault="00B259E0" w:rsidP="00B259E0">
            <w:pPr>
              <w:jc w:val="center"/>
              <w:rPr>
                <w:rFonts w:ascii="Aptos" w:eastAsia="Times New Roman" w:hAnsi="Aptos" w:cs="Cambria"/>
                <w:b/>
                <w:bCs/>
                <w:color w:val="000000"/>
                <w:sz w:val="20"/>
                <w:szCs w:val="20"/>
              </w:rPr>
            </w:pPr>
            <w:r w:rsidRPr="00B259E0">
              <w:rPr>
                <w:rFonts w:ascii="Aptos" w:eastAsia="Times New Roman" w:hAnsi="Aptos" w:cs="Cambria"/>
                <w:b/>
                <w:bCs/>
                <w:color w:val="000000"/>
                <w:sz w:val="20"/>
                <w:szCs w:val="20"/>
              </w:rPr>
              <w:t>(N=125)</w:t>
            </w:r>
          </w:p>
        </w:tc>
        <w:tc>
          <w:tcPr>
            <w:tcW w:w="1548" w:type="dxa"/>
          </w:tcPr>
          <w:p w14:paraId="2540E850" w14:textId="77777777" w:rsidR="00B259E0" w:rsidRPr="00B259E0" w:rsidRDefault="00B259E0" w:rsidP="00B259E0">
            <w:pPr>
              <w:jc w:val="center"/>
              <w:rPr>
                <w:rFonts w:ascii="Aptos" w:eastAsia="Times New Roman" w:hAnsi="Aptos" w:cs="Cambria"/>
                <w:b/>
                <w:bCs/>
                <w:color w:val="000000"/>
                <w:sz w:val="20"/>
                <w:szCs w:val="20"/>
              </w:rPr>
            </w:pPr>
            <w:r w:rsidRPr="00B259E0">
              <w:rPr>
                <w:rFonts w:ascii="Aptos" w:eastAsia="Times New Roman" w:hAnsi="Aptos" w:cs="Cambria"/>
                <w:b/>
                <w:bCs/>
                <w:color w:val="000000"/>
                <w:sz w:val="20"/>
                <w:szCs w:val="20"/>
              </w:rPr>
              <w:t>&lt;70 years</w:t>
            </w:r>
          </w:p>
          <w:p w14:paraId="461D0F17" w14:textId="56F6DB08" w:rsidR="00B259E0" w:rsidRPr="00B259E0" w:rsidRDefault="00B259E0" w:rsidP="00B259E0">
            <w:pPr>
              <w:jc w:val="center"/>
              <w:rPr>
                <w:rFonts w:ascii="Aptos" w:eastAsia="Times New Roman" w:hAnsi="Aptos" w:cs="Cambria"/>
                <w:b/>
                <w:bCs/>
                <w:color w:val="000000"/>
                <w:sz w:val="20"/>
                <w:szCs w:val="20"/>
              </w:rPr>
            </w:pPr>
            <w:r w:rsidRPr="00B259E0">
              <w:rPr>
                <w:rFonts w:ascii="Aptos" w:eastAsia="Times New Roman" w:hAnsi="Aptos" w:cs="Cambria"/>
                <w:b/>
                <w:bCs/>
                <w:color w:val="000000"/>
                <w:sz w:val="20"/>
                <w:szCs w:val="20"/>
              </w:rPr>
              <w:t>(N=</w:t>
            </w:r>
            <w:r w:rsidR="002818C9">
              <w:rPr>
                <w:rFonts w:ascii="Aptos" w:eastAsia="Times New Roman" w:hAnsi="Aptos" w:cs="Cambria"/>
                <w:b/>
                <w:bCs/>
                <w:color w:val="000000"/>
                <w:sz w:val="20"/>
                <w:szCs w:val="20"/>
              </w:rPr>
              <w:t>98</w:t>
            </w:r>
            <w:r w:rsidRPr="00B259E0">
              <w:rPr>
                <w:rFonts w:ascii="Aptos" w:eastAsia="Times New Roman" w:hAnsi="Aptos" w:cs="Cambria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63D8D0E0" w14:textId="77777777" w:rsidR="00B259E0" w:rsidRPr="00B259E0" w:rsidRDefault="00B259E0" w:rsidP="00B259E0">
            <w:pPr>
              <w:jc w:val="center"/>
              <w:rPr>
                <w:rFonts w:ascii="Aptos" w:eastAsia="Times New Roman" w:hAnsi="Aptos" w:cs="Cambria"/>
                <w:b/>
                <w:bCs/>
                <w:color w:val="000000"/>
                <w:sz w:val="20"/>
                <w:szCs w:val="20"/>
              </w:rPr>
            </w:pPr>
            <w:r w:rsidRPr="00B259E0">
              <w:rPr>
                <w:rFonts w:ascii="Aptos" w:eastAsia="Times New Roman" w:hAnsi="Aptos" w:cs="Cambria"/>
                <w:b/>
                <w:bCs/>
                <w:color w:val="000000"/>
                <w:sz w:val="20"/>
                <w:szCs w:val="20"/>
              </w:rPr>
              <w:t>≥70 years</w:t>
            </w:r>
          </w:p>
          <w:p w14:paraId="0FD21451" w14:textId="58C8639F" w:rsidR="00B259E0" w:rsidRPr="00B259E0" w:rsidRDefault="00B259E0" w:rsidP="00B259E0">
            <w:pPr>
              <w:jc w:val="center"/>
              <w:rPr>
                <w:rFonts w:ascii="Aptos" w:eastAsia="Times New Roman" w:hAnsi="Aptos" w:cs="Cambria"/>
                <w:b/>
                <w:bCs/>
                <w:color w:val="000000"/>
                <w:sz w:val="20"/>
                <w:szCs w:val="20"/>
              </w:rPr>
            </w:pPr>
            <w:r w:rsidRPr="00B259E0">
              <w:rPr>
                <w:rFonts w:ascii="Aptos" w:eastAsia="Times New Roman" w:hAnsi="Aptos" w:cs="Cambria"/>
                <w:b/>
                <w:bCs/>
                <w:color w:val="000000"/>
                <w:sz w:val="20"/>
                <w:szCs w:val="20"/>
              </w:rPr>
              <w:t>(N=</w:t>
            </w:r>
            <w:r w:rsidR="002818C9">
              <w:rPr>
                <w:rFonts w:ascii="Aptos" w:eastAsia="Times New Roman" w:hAnsi="Aptos" w:cs="Cambria"/>
                <w:b/>
                <w:bCs/>
                <w:color w:val="000000"/>
                <w:sz w:val="20"/>
                <w:szCs w:val="20"/>
              </w:rPr>
              <w:t>27</w:t>
            </w:r>
            <w:r w:rsidRPr="00B259E0">
              <w:rPr>
                <w:rFonts w:ascii="Aptos" w:eastAsia="Times New Roman" w:hAnsi="Aptos" w:cs="Cambria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09623355" w14:textId="77777777" w:rsidR="00B259E0" w:rsidRPr="00B259E0" w:rsidRDefault="00B259E0" w:rsidP="00B259E0">
            <w:pPr>
              <w:jc w:val="center"/>
              <w:rPr>
                <w:rFonts w:ascii="Aptos" w:eastAsia="Times New Roman" w:hAnsi="Aptos" w:cs="Cambria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B259E0">
              <w:rPr>
                <w:rFonts w:ascii="Aptos" w:eastAsia="Times New Roman" w:hAnsi="Aptos" w:cs="Cambria"/>
                <w:b/>
                <w:bCs/>
                <w:color w:val="000000"/>
                <w:sz w:val="20"/>
                <w:szCs w:val="20"/>
              </w:rPr>
              <w:t>p-value</w:t>
            </w:r>
            <w:r w:rsidRPr="00B259E0">
              <w:rPr>
                <w:rFonts w:ascii="Aptos" w:eastAsia="Times New Roman" w:hAnsi="Aptos" w:cs="Cambria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259E0" w:rsidRPr="00B259E0" w14:paraId="6DBFE049" w14:textId="77777777" w:rsidTr="007A0A90">
        <w:trPr>
          <w:trHeight w:val="50"/>
        </w:trPr>
        <w:tc>
          <w:tcPr>
            <w:tcW w:w="3105" w:type="dxa"/>
          </w:tcPr>
          <w:p w14:paraId="24BC0F9A" w14:textId="77777777" w:rsidR="00B259E0" w:rsidRPr="00B259E0" w:rsidRDefault="00B259E0" w:rsidP="00B259E0">
            <w:pPr>
              <w:rPr>
                <w:rFonts w:ascii="Aptos" w:hAnsi="Aptos" w:cs="Cambria"/>
                <w:b/>
                <w:bCs/>
                <w:sz w:val="20"/>
                <w:szCs w:val="20"/>
              </w:rPr>
            </w:pPr>
            <w:r w:rsidRPr="00B259E0">
              <w:rPr>
                <w:rFonts w:ascii="Aptos" w:hAnsi="Aptos" w:cs="Cambria"/>
                <w:b/>
                <w:bCs/>
                <w:sz w:val="20"/>
                <w:szCs w:val="20"/>
              </w:rPr>
              <w:t>Days to ANC &gt; 500</w:t>
            </w:r>
          </w:p>
        </w:tc>
        <w:tc>
          <w:tcPr>
            <w:tcW w:w="1601" w:type="dxa"/>
          </w:tcPr>
          <w:p w14:paraId="5DAF5C36" w14:textId="77777777" w:rsidR="00B259E0" w:rsidRPr="00B259E0" w:rsidRDefault="00B259E0" w:rsidP="00B259E0">
            <w:pPr>
              <w:jc w:val="center"/>
              <w:rPr>
                <w:rFonts w:ascii="Aptos" w:hAnsi="Aptos" w:cs="Cambria"/>
                <w:sz w:val="20"/>
                <w:szCs w:val="20"/>
              </w:rPr>
            </w:pPr>
          </w:p>
        </w:tc>
        <w:tc>
          <w:tcPr>
            <w:tcW w:w="1548" w:type="dxa"/>
          </w:tcPr>
          <w:p w14:paraId="2B717895" w14:textId="77777777" w:rsidR="00B259E0" w:rsidRPr="00B259E0" w:rsidRDefault="00B259E0" w:rsidP="00B259E0">
            <w:pPr>
              <w:jc w:val="center"/>
              <w:rPr>
                <w:rFonts w:ascii="Aptos" w:hAnsi="Aptos" w:cs="Cambria"/>
                <w:sz w:val="20"/>
                <w:szCs w:val="20"/>
              </w:rPr>
            </w:pPr>
          </w:p>
        </w:tc>
        <w:tc>
          <w:tcPr>
            <w:tcW w:w="1548" w:type="dxa"/>
          </w:tcPr>
          <w:p w14:paraId="3B2BB45C" w14:textId="77777777" w:rsidR="00B259E0" w:rsidRPr="00B259E0" w:rsidRDefault="00B259E0" w:rsidP="00B259E0">
            <w:pPr>
              <w:jc w:val="center"/>
              <w:rPr>
                <w:rFonts w:ascii="Aptos" w:hAnsi="Aptos" w:cs="Cambria"/>
                <w:sz w:val="20"/>
                <w:szCs w:val="20"/>
              </w:rPr>
            </w:pPr>
          </w:p>
        </w:tc>
        <w:tc>
          <w:tcPr>
            <w:tcW w:w="1548" w:type="dxa"/>
          </w:tcPr>
          <w:p w14:paraId="16B30B29" w14:textId="77777777" w:rsidR="00B259E0" w:rsidRPr="00B259E0" w:rsidRDefault="00B259E0" w:rsidP="00B259E0">
            <w:pPr>
              <w:jc w:val="center"/>
              <w:rPr>
                <w:rFonts w:ascii="Aptos" w:hAnsi="Aptos" w:cs="Cambria"/>
                <w:sz w:val="20"/>
                <w:szCs w:val="20"/>
              </w:rPr>
            </w:pPr>
          </w:p>
        </w:tc>
      </w:tr>
      <w:tr w:rsidR="00B259E0" w:rsidRPr="00B259E0" w14:paraId="09C0245F" w14:textId="77777777" w:rsidTr="007A0A90">
        <w:trPr>
          <w:trHeight w:val="50"/>
        </w:trPr>
        <w:tc>
          <w:tcPr>
            <w:tcW w:w="3105" w:type="dxa"/>
          </w:tcPr>
          <w:p w14:paraId="750C39CA" w14:textId="77777777" w:rsidR="00B259E0" w:rsidRPr="00B259E0" w:rsidRDefault="00B259E0" w:rsidP="00B259E0">
            <w:pPr>
              <w:rPr>
                <w:rFonts w:ascii="Aptos" w:hAnsi="Aptos" w:cs="Cambria"/>
                <w:sz w:val="20"/>
                <w:szCs w:val="20"/>
              </w:rPr>
            </w:pPr>
            <w:r w:rsidRPr="00B259E0">
              <w:rPr>
                <w:rFonts w:ascii="Aptos" w:hAnsi="Aptos" w:cs="Cambria"/>
                <w:sz w:val="20"/>
                <w:szCs w:val="20"/>
              </w:rPr>
              <w:t xml:space="preserve">     Median (range)</w:t>
            </w:r>
          </w:p>
        </w:tc>
        <w:tc>
          <w:tcPr>
            <w:tcW w:w="1601" w:type="dxa"/>
          </w:tcPr>
          <w:p w14:paraId="71120286" w14:textId="77777777" w:rsidR="00B259E0" w:rsidRPr="00B259E0" w:rsidRDefault="00B259E0" w:rsidP="00B259E0">
            <w:pPr>
              <w:jc w:val="center"/>
              <w:rPr>
                <w:rFonts w:ascii="Aptos" w:hAnsi="Aptos" w:cs="Cambria"/>
                <w:sz w:val="20"/>
                <w:szCs w:val="20"/>
              </w:rPr>
            </w:pPr>
            <w:r w:rsidRPr="00B259E0">
              <w:rPr>
                <w:rFonts w:ascii="Aptos" w:hAnsi="Aptos" w:cs="Cambria"/>
                <w:sz w:val="20"/>
                <w:szCs w:val="20"/>
              </w:rPr>
              <w:t>12 (10 – 15)</w:t>
            </w:r>
          </w:p>
        </w:tc>
        <w:tc>
          <w:tcPr>
            <w:tcW w:w="1548" w:type="dxa"/>
          </w:tcPr>
          <w:p w14:paraId="5AF7D087" w14:textId="77777777" w:rsidR="00B259E0" w:rsidRPr="00B259E0" w:rsidRDefault="00B259E0" w:rsidP="00B259E0">
            <w:pPr>
              <w:jc w:val="center"/>
              <w:rPr>
                <w:rFonts w:ascii="Aptos" w:hAnsi="Aptos" w:cs="Cambria"/>
                <w:sz w:val="20"/>
                <w:szCs w:val="20"/>
              </w:rPr>
            </w:pPr>
            <w:r w:rsidRPr="00B259E0">
              <w:rPr>
                <w:rFonts w:ascii="Aptos" w:hAnsi="Aptos" w:cs="Cambria"/>
                <w:sz w:val="20"/>
                <w:szCs w:val="20"/>
              </w:rPr>
              <w:t>12 (10 – 13)</w:t>
            </w:r>
          </w:p>
        </w:tc>
        <w:tc>
          <w:tcPr>
            <w:tcW w:w="1548" w:type="dxa"/>
          </w:tcPr>
          <w:p w14:paraId="7007C300" w14:textId="77777777" w:rsidR="00B259E0" w:rsidRPr="00B259E0" w:rsidRDefault="00B259E0" w:rsidP="00B259E0">
            <w:pPr>
              <w:jc w:val="center"/>
              <w:rPr>
                <w:rFonts w:ascii="Aptos" w:hAnsi="Aptos" w:cs="Cambria"/>
                <w:sz w:val="20"/>
                <w:szCs w:val="20"/>
              </w:rPr>
            </w:pPr>
            <w:r w:rsidRPr="00B259E0">
              <w:rPr>
                <w:rFonts w:ascii="Aptos" w:hAnsi="Aptos" w:cs="Cambria"/>
                <w:sz w:val="20"/>
                <w:szCs w:val="20"/>
              </w:rPr>
              <w:t>12 (10 – 15)</w:t>
            </w:r>
          </w:p>
        </w:tc>
        <w:tc>
          <w:tcPr>
            <w:tcW w:w="1548" w:type="dxa"/>
          </w:tcPr>
          <w:p w14:paraId="74D0CFC8" w14:textId="77777777" w:rsidR="00B259E0" w:rsidRPr="00B259E0" w:rsidRDefault="00B259E0" w:rsidP="00B259E0">
            <w:pPr>
              <w:jc w:val="center"/>
              <w:rPr>
                <w:rFonts w:ascii="Aptos" w:hAnsi="Aptos" w:cs="Cambria"/>
                <w:sz w:val="20"/>
                <w:szCs w:val="20"/>
              </w:rPr>
            </w:pPr>
            <w:r w:rsidRPr="00B259E0">
              <w:rPr>
                <w:rFonts w:ascii="Aptos" w:hAnsi="Aptos" w:cs="Cambria"/>
                <w:sz w:val="20"/>
                <w:szCs w:val="20"/>
              </w:rPr>
              <w:t>0.06</w:t>
            </w:r>
          </w:p>
        </w:tc>
      </w:tr>
      <w:tr w:rsidR="00B259E0" w:rsidRPr="00B259E0" w14:paraId="10D14432" w14:textId="77777777" w:rsidTr="007A0A90">
        <w:trPr>
          <w:trHeight w:val="50"/>
        </w:trPr>
        <w:tc>
          <w:tcPr>
            <w:tcW w:w="3105" w:type="dxa"/>
          </w:tcPr>
          <w:p w14:paraId="2B3FF59A" w14:textId="77777777" w:rsidR="00B259E0" w:rsidRPr="00B259E0" w:rsidRDefault="00B259E0" w:rsidP="00B259E0">
            <w:pPr>
              <w:rPr>
                <w:rFonts w:ascii="Aptos" w:hAnsi="Aptos" w:cs="Cambria"/>
                <w:b/>
                <w:bCs/>
                <w:sz w:val="20"/>
                <w:szCs w:val="20"/>
              </w:rPr>
            </w:pPr>
            <w:r w:rsidRPr="00B259E0">
              <w:rPr>
                <w:rFonts w:ascii="Aptos" w:hAnsi="Aptos" w:cs="Cambria"/>
                <w:b/>
                <w:bCs/>
                <w:sz w:val="20"/>
                <w:szCs w:val="20"/>
              </w:rPr>
              <w:t>Days to platelet counts &gt; 20k</w:t>
            </w:r>
          </w:p>
        </w:tc>
        <w:tc>
          <w:tcPr>
            <w:tcW w:w="1601" w:type="dxa"/>
          </w:tcPr>
          <w:p w14:paraId="4FBDEB69" w14:textId="77777777" w:rsidR="00B259E0" w:rsidRPr="00B259E0" w:rsidRDefault="00B259E0" w:rsidP="00B259E0">
            <w:pPr>
              <w:jc w:val="center"/>
              <w:rPr>
                <w:rFonts w:ascii="Aptos" w:hAnsi="Aptos" w:cs="Cambria"/>
                <w:sz w:val="20"/>
                <w:szCs w:val="20"/>
              </w:rPr>
            </w:pPr>
          </w:p>
        </w:tc>
        <w:tc>
          <w:tcPr>
            <w:tcW w:w="1548" w:type="dxa"/>
          </w:tcPr>
          <w:p w14:paraId="43FD0C83" w14:textId="77777777" w:rsidR="00B259E0" w:rsidRPr="00B259E0" w:rsidRDefault="00B259E0" w:rsidP="00B259E0">
            <w:pPr>
              <w:rPr>
                <w:rFonts w:ascii="Aptos" w:hAnsi="Aptos" w:cs="Cambria"/>
                <w:sz w:val="20"/>
                <w:szCs w:val="20"/>
              </w:rPr>
            </w:pPr>
          </w:p>
        </w:tc>
        <w:tc>
          <w:tcPr>
            <w:tcW w:w="1548" w:type="dxa"/>
          </w:tcPr>
          <w:p w14:paraId="5DD5D09C" w14:textId="77777777" w:rsidR="00B259E0" w:rsidRPr="00B259E0" w:rsidRDefault="00B259E0" w:rsidP="00B259E0">
            <w:pPr>
              <w:jc w:val="center"/>
              <w:rPr>
                <w:rFonts w:ascii="Aptos" w:hAnsi="Aptos" w:cs="Cambria"/>
                <w:sz w:val="20"/>
                <w:szCs w:val="20"/>
              </w:rPr>
            </w:pPr>
          </w:p>
        </w:tc>
        <w:tc>
          <w:tcPr>
            <w:tcW w:w="1548" w:type="dxa"/>
          </w:tcPr>
          <w:p w14:paraId="6EB0D466" w14:textId="77777777" w:rsidR="00B259E0" w:rsidRPr="00B259E0" w:rsidRDefault="00B259E0" w:rsidP="00B259E0">
            <w:pPr>
              <w:jc w:val="center"/>
              <w:rPr>
                <w:rFonts w:ascii="Aptos" w:hAnsi="Aptos" w:cs="Cambria"/>
                <w:sz w:val="20"/>
                <w:szCs w:val="20"/>
                <w:vertAlign w:val="superscript"/>
              </w:rPr>
            </w:pPr>
          </w:p>
        </w:tc>
      </w:tr>
      <w:tr w:rsidR="00B259E0" w:rsidRPr="00B259E0" w14:paraId="6D846100" w14:textId="77777777" w:rsidTr="007A0A90">
        <w:trPr>
          <w:trHeight w:val="263"/>
        </w:trPr>
        <w:tc>
          <w:tcPr>
            <w:tcW w:w="3105" w:type="dxa"/>
          </w:tcPr>
          <w:p w14:paraId="4731DE4C" w14:textId="77777777" w:rsidR="00B259E0" w:rsidRPr="00B259E0" w:rsidRDefault="00B259E0" w:rsidP="00B259E0">
            <w:pPr>
              <w:rPr>
                <w:rFonts w:ascii="Aptos" w:hAnsi="Aptos" w:cs="Cambria"/>
                <w:sz w:val="20"/>
                <w:szCs w:val="20"/>
              </w:rPr>
            </w:pPr>
            <w:r w:rsidRPr="00B259E0">
              <w:rPr>
                <w:rFonts w:ascii="Aptos" w:hAnsi="Aptos" w:cs="Cambria"/>
                <w:b/>
                <w:bCs/>
                <w:sz w:val="20"/>
                <w:szCs w:val="20"/>
              </w:rPr>
              <w:t xml:space="preserve">      </w:t>
            </w:r>
            <w:r w:rsidRPr="00B259E0">
              <w:rPr>
                <w:rFonts w:ascii="Aptos" w:hAnsi="Aptos" w:cs="Cambria"/>
                <w:sz w:val="20"/>
                <w:szCs w:val="20"/>
              </w:rPr>
              <w:t>Median (range)</w:t>
            </w:r>
          </w:p>
        </w:tc>
        <w:tc>
          <w:tcPr>
            <w:tcW w:w="1601" w:type="dxa"/>
          </w:tcPr>
          <w:p w14:paraId="5F29E2EC" w14:textId="77777777" w:rsidR="00B259E0" w:rsidRPr="00B259E0" w:rsidRDefault="00B259E0" w:rsidP="00B259E0">
            <w:pPr>
              <w:jc w:val="center"/>
              <w:rPr>
                <w:rFonts w:ascii="Aptos" w:hAnsi="Aptos" w:cs="Cambria"/>
                <w:sz w:val="20"/>
                <w:szCs w:val="20"/>
              </w:rPr>
            </w:pPr>
            <w:r w:rsidRPr="00B259E0">
              <w:rPr>
                <w:rFonts w:ascii="Aptos" w:hAnsi="Aptos" w:cs="Cambria"/>
                <w:sz w:val="20"/>
                <w:szCs w:val="20"/>
              </w:rPr>
              <w:t>13 (9 – 20)</w:t>
            </w:r>
          </w:p>
        </w:tc>
        <w:tc>
          <w:tcPr>
            <w:tcW w:w="1548" w:type="dxa"/>
          </w:tcPr>
          <w:p w14:paraId="64F3655A" w14:textId="77777777" w:rsidR="00B259E0" w:rsidRPr="00B259E0" w:rsidRDefault="00B259E0" w:rsidP="00B259E0">
            <w:pPr>
              <w:jc w:val="center"/>
              <w:rPr>
                <w:rFonts w:ascii="Aptos" w:hAnsi="Aptos" w:cs="Cambria"/>
                <w:sz w:val="20"/>
                <w:szCs w:val="20"/>
              </w:rPr>
            </w:pPr>
            <w:r w:rsidRPr="00B259E0">
              <w:rPr>
                <w:rFonts w:ascii="Aptos" w:hAnsi="Aptos" w:cs="Cambria"/>
                <w:sz w:val="20"/>
                <w:szCs w:val="20"/>
              </w:rPr>
              <w:t>13 (9 – 20)</w:t>
            </w:r>
          </w:p>
        </w:tc>
        <w:tc>
          <w:tcPr>
            <w:tcW w:w="1548" w:type="dxa"/>
          </w:tcPr>
          <w:p w14:paraId="688423EE" w14:textId="77777777" w:rsidR="00B259E0" w:rsidRPr="00B259E0" w:rsidRDefault="00B259E0" w:rsidP="00B259E0">
            <w:pPr>
              <w:jc w:val="center"/>
              <w:rPr>
                <w:rFonts w:ascii="Aptos" w:hAnsi="Aptos" w:cs="Cambria"/>
                <w:sz w:val="20"/>
                <w:szCs w:val="20"/>
              </w:rPr>
            </w:pPr>
            <w:r w:rsidRPr="00B259E0">
              <w:rPr>
                <w:rFonts w:ascii="Aptos" w:hAnsi="Aptos" w:cs="Cambria"/>
                <w:sz w:val="20"/>
                <w:szCs w:val="20"/>
              </w:rPr>
              <w:t>14 (10 – 18)</w:t>
            </w:r>
          </w:p>
        </w:tc>
        <w:tc>
          <w:tcPr>
            <w:tcW w:w="1548" w:type="dxa"/>
          </w:tcPr>
          <w:p w14:paraId="3063536E" w14:textId="77777777" w:rsidR="00B259E0" w:rsidRPr="00B259E0" w:rsidRDefault="00B259E0" w:rsidP="00B259E0">
            <w:pPr>
              <w:jc w:val="center"/>
              <w:rPr>
                <w:rFonts w:ascii="Aptos" w:hAnsi="Aptos" w:cs="Cambria"/>
                <w:sz w:val="20"/>
                <w:szCs w:val="20"/>
              </w:rPr>
            </w:pPr>
            <w:r w:rsidRPr="00B259E0">
              <w:rPr>
                <w:rFonts w:ascii="Aptos" w:hAnsi="Aptos" w:cs="Cambria"/>
                <w:sz w:val="20"/>
                <w:szCs w:val="20"/>
              </w:rPr>
              <w:t>0.09</w:t>
            </w:r>
          </w:p>
        </w:tc>
      </w:tr>
    </w:tbl>
    <w:p w14:paraId="0A8A2621" w14:textId="77777777" w:rsidR="00B259E0" w:rsidRPr="00B259E0" w:rsidRDefault="00B259E0" w:rsidP="00B259E0">
      <w:pPr>
        <w:spacing w:after="200" w:line="276" w:lineRule="auto"/>
        <w:rPr>
          <w:rFonts w:ascii="Aptos" w:eastAsia="MS Mincho" w:hAnsi="Aptos" w:cs="Cambria"/>
          <w:kern w:val="0"/>
          <w:sz w:val="20"/>
          <w:szCs w:val="20"/>
          <w:lang w:val="en-US"/>
          <w14:ligatures w14:val="none"/>
        </w:rPr>
      </w:pPr>
      <w:r w:rsidRPr="00B259E0">
        <w:rPr>
          <w:rFonts w:ascii="Aptos" w:eastAsia="MS Mincho" w:hAnsi="Aptos" w:cs="Cambria"/>
          <w:kern w:val="0"/>
          <w:sz w:val="20"/>
          <w:szCs w:val="20"/>
          <w:vertAlign w:val="superscript"/>
          <w:lang w:val="en-US"/>
          <w14:ligatures w14:val="none"/>
        </w:rPr>
        <w:t xml:space="preserve">a </w:t>
      </w:r>
      <w:r w:rsidRPr="00B259E0">
        <w:rPr>
          <w:rFonts w:ascii="Aptos" w:eastAsia="MS Mincho" w:hAnsi="Aptos" w:cs="Cambria"/>
          <w:kern w:val="0"/>
          <w:sz w:val="20"/>
          <w:szCs w:val="20"/>
          <w:lang w:val="en-US"/>
          <w14:ligatures w14:val="none"/>
        </w:rPr>
        <w:t>Wilcoxon rank sum test</w:t>
      </w:r>
    </w:p>
    <w:p w14:paraId="70E56D78" w14:textId="77777777" w:rsidR="00B259E0" w:rsidRPr="00B259E0" w:rsidRDefault="00B259E0" w:rsidP="00B259E0">
      <w:pPr>
        <w:spacing w:after="200" w:line="276" w:lineRule="auto"/>
        <w:rPr>
          <w:rFonts w:ascii="Aptos" w:eastAsia="MS Mincho" w:hAnsi="Aptos" w:cs="Cambria"/>
          <w:kern w:val="0"/>
          <w:sz w:val="20"/>
          <w:szCs w:val="20"/>
          <w:lang w:val="en-US"/>
          <w14:ligatures w14:val="none"/>
        </w:rPr>
      </w:pPr>
      <w:r w:rsidRPr="00B259E0">
        <w:rPr>
          <w:rFonts w:ascii="Aptos" w:eastAsia="MS Mincho" w:hAnsi="Aptos" w:cs="Cambria"/>
          <w:b/>
          <w:bCs/>
          <w:kern w:val="0"/>
          <w:sz w:val="20"/>
          <w:szCs w:val="20"/>
          <w:lang w:val="en-US"/>
          <w14:ligatures w14:val="none"/>
        </w:rPr>
        <w:t>Abbreviations</w:t>
      </w:r>
      <w:r w:rsidRPr="00B259E0">
        <w:rPr>
          <w:rFonts w:ascii="Aptos" w:eastAsia="MS Mincho" w:hAnsi="Aptos" w:cs="Cambria"/>
          <w:kern w:val="0"/>
          <w:sz w:val="20"/>
          <w:szCs w:val="20"/>
          <w:lang w:val="en-US"/>
          <w14:ligatures w14:val="none"/>
        </w:rPr>
        <w:t>: ANC =absolute neutrophil count</w:t>
      </w:r>
    </w:p>
    <w:p w14:paraId="2CA57840" w14:textId="77777777" w:rsidR="00B259E0" w:rsidRPr="00B259E0" w:rsidRDefault="00B259E0" w:rsidP="00B259E0">
      <w:pPr>
        <w:spacing w:after="200" w:line="276" w:lineRule="auto"/>
        <w:rPr>
          <w:rFonts w:ascii="Aptos" w:eastAsia="MS Mincho" w:hAnsi="Aptos" w:cs="Cambria"/>
          <w:kern w:val="0"/>
          <w:sz w:val="20"/>
          <w:szCs w:val="20"/>
          <w:lang w:val="en-US"/>
          <w14:ligatures w14:val="none"/>
        </w:rPr>
      </w:pPr>
    </w:p>
    <w:p w14:paraId="6302F90D" w14:textId="77777777" w:rsidR="00B259E0" w:rsidRPr="00B259E0" w:rsidRDefault="00B259E0" w:rsidP="00B259E0">
      <w:pPr>
        <w:spacing w:after="200" w:line="276" w:lineRule="auto"/>
        <w:rPr>
          <w:rFonts w:ascii="Aptos" w:eastAsia="MS Mincho" w:hAnsi="Aptos" w:cs="Cambria"/>
          <w:kern w:val="0"/>
          <w:sz w:val="20"/>
          <w:szCs w:val="20"/>
          <w:lang w:val="en-US"/>
          <w14:ligatures w14:val="none"/>
        </w:rPr>
      </w:pPr>
    </w:p>
    <w:p w14:paraId="041964B5" w14:textId="77777777" w:rsidR="00B259E0" w:rsidRPr="00B259E0" w:rsidRDefault="00B259E0" w:rsidP="00B259E0">
      <w:pPr>
        <w:spacing w:after="200" w:line="276" w:lineRule="auto"/>
        <w:rPr>
          <w:rFonts w:ascii="Aptos" w:eastAsia="MS Mincho" w:hAnsi="Aptos" w:cs="Calibri"/>
          <w:b/>
          <w:bCs/>
          <w:kern w:val="0"/>
          <w:sz w:val="20"/>
          <w:szCs w:val="20"/>
          <w:lang w:val="en-US"/>
          <w14:ligatures w14:val="none"/>
        </w:rPr>
      </w:pPr>
    </w:p>
    <w:p w14:paraId="5D392654" w14:textId="77777777" w:rsidR="00B259E0" w:rsidRPr="00B259E0" w:rsidRDefault="00B259E0" w:rsidP="00B259E0">
      <w:pPr>
        <w:spacing w:after="200" w:line="276" w:lineRule="auto"/>
        <w:rPr>
          <w:rFonts w:ascii="Aptos" w:eastAsia="MS Mincho" w:hAnsi="Aptos" w:cs="Calibri"/>
          <w:b/>
          <w:bCs/>
          <w:kern w:val="0"/>
          <w:sz w:val="20"/>
          <w:szCs w:val="20"/>
          <w:lang w:val="en-US"/>
          <w14:ligatures w14:val="none"/>
        </w:rPr>
      </w:pPr>
    </w:p>
    <w:p w14:paraId="748055A8" w14:textId="77777777" w:rsidR="00B259E0" w:rsidRPr="00B259E0" w:rsidRDefault="00B259E0" w:rsidP="00B259E0">
      <w:pPr>
        <w:spacing w:after="200" w:line="276" w:lineRule="auto"/>
        <w:rPr>
          <w:rFonts w:ascii="Aptos" w:eastAsia="MS Mincho" w:hAnsi="Aptos" w:cs="Calibri"/>
          <w:b/>
          <w:bCs/>
          <w:kern w:val="0"/>
          <w:sz w:val="20"/>
          <w:szCs w:val="20"/>
          <w:lang w:val="en-US"/>
          <w14:ligatures w14:val="none"/>
        </w:rPr>
      </w:pPr>
    </w:p>
    <w:p w14:paraId="7A62F282" w14:textId="77777777" w:rsidR="00B259E0" w:rsidRPr="00B259E0" w:rsidRDefault="00B259E0" w:rsidP="00B259E0">
      <w:pPr>
        <w:spacing w:after="200" w:line="276" w:lineRule="auto"/>
        <w:rPr>
          <w:rFonts w:ascii="Aptos" w:eastAsia="MS Mincho" w:hAnsi="Aptos" w:cs="Calibri"/>
          <w:b/>
          <w:bCs/>
          <w:kern w:val="0"/>
          <w:sz w:val="20"/>
          <w:szCs w:val="20"/>
          <w:lang w:val="en-US"/>
          <w14:ligatures w14:val="none"/>
        </w:rPr>
      </w:pPr>
    </w:p>
    <w:p w14:paraId="40FE5565" w14:textId="77777777" w:rsidR="00B259E0" w:rsidRPr="00B259E0" w:rsidRDefault="00B259E0" w:rsidP="00B259E0">
      <w:pPr>
        <w:spacing w:after="200" w:line="276" w:lineRule="auto"/>
        <w:rPr>
          <w:rFonts w:ascii="Aptos" w:eastAsia="MS Mincho" w:hAnsi="Aptos" w:cs="Calibri"/>
          <w:b/>
          <w:bCs/>
          <w:kern w:val="0"/>
          <w:sz w:val="20"/>
          <w:szCs w:val="20"/>
          <w:lang w:val="en-US"/>
          <w14:ligatures w14:val="none"/>
        </w:rPr>
      </w:pPr>
    </w:p>
    <w:p w14:paraId="781EDA61" w14:textId="77777777" w:rsidR="00B259E0" w:rsidRPr="00B259E0" w:rsidRDefault="00B259E0" w:rsidP="00B259E0">
      <w:pPr>
        <w:spacing w:after="200" w:line="276" w:lineRule="auto"/>
        <w:rPr>
          <w:rFonts w:ascii="Aptos" w:eastAsia="MS Mincho" w:hAnsi="Aptos" w:cs="Calibri"/>
          <w:b/>
          <w:bCs/>
          <w:kern w:val="0"/>
          <w:sz w:val="20"/>
          <w:szCs w:val="20"/>
          <w:lang w:val="en-US"/>
          <w14:ligatures w14:val="none"/>
        </w:rPr>
      </w:pPr>
    </w:p>
    <w:p w14:paraId="52ACC182" w14:textId="77777777" w:rsidR="00B259E0" w:rsidRPr="00B259E0" w:rsidRDefault="00B259E0" w:rsidP="00B259E0">
      <w:pPr>
        <w:spacing w:after="200" w:line="276" w:lineRule="auto"/>
        <w:rPr>
          <w:rFonts w:ascii="Aptos" w:eastAsia="MS Mincho" w:hAnsi="Aptos" w:cs="Calibri"/>
          <w:b/>
          <w:bCs/>
          <w:kern w:val="0"/>
          <w:sz w:val="20"/>
          <w:szCs w:val="20"/>
          <w:lang w:val="en-US"/>
          <w14:ligatures w14:val="none"/>
        </w:rPr>
      </w:pPr>
    </w:p>
    <w:p w14:paraId="4888853F" w14:textId="77777777" w:rsidR="00B259E0" w:rsidRPr="00B259E0" w:rsidRDefault="00B259E0" w:rsidP="00B259E0">
      <w:pPr>
        <w:spacing w:after="200" w:line="276" w:lineRule="auto"/>
        <w:rPr>
          <w:rFonts w:ascii="Aptos" w:eastAsia="MS Mincho" w:hAnsi="Aptos" w:cs="Calibri"/>
          <w:b/>
          <w:bCs/>
          <w:kern w:val="0"/>
          <w:sz w:val="20"/>
          <w:szCs w:val="20"/>
          <w:lang w:val="en-US"/>
          <w14:ligatures w14:val="none"/>
        </w:rPr>
      </w:pPr>
    </w:p>
    <w:p w14:paraId="386CA6BE" w14:textId="77777777" w:rsidR="00B259E0" w:rsidRPr="00B259E0" w:rsidRDefault="00B259E0" w:rsidP="00B259E0">
      <w:pPr>
        <w:spacing w:after="200" w:line="276" w:lineRule="auto"/>
        <w:rPr>
          <w:rFonts w:ascii="Aptos" w:eastAsia="MS Mincho" w:hAnsi="Aptos" w:cs="Calibri"/>
          <w:b/>
          <w:bCs/>
          <w:kern w:val="0"/>
          <w:sz w:val="20"/>
          <w:szCs w:val="20"/>
          <w:lang w:val="en-US"/>
          <w14:ligatures w14:val="none"/>
        </w:rPr>
      </w:pPr>
    </w:p>
    <w:p w14:paraId="3B458D3B" w14:textId="77777777" w:rsidR="00B259E0" w:rsidRPr="00B259E0" w:rsidRDefault="00B259E0" w:rsidP="00B259E0">
      <w:pPr>
        <w:spacing w:after="200" w:line="276" w:lineRule="auto"/>
        <w:rPr>
          <w:rFonts w:ascii="Aptos" w:eastAsia="MS Mincho" w:hAnsi="Aptos" w:cs="Calibri"/>
          <w:b/>
          <w:bCs/>
          <w:kern w:val="0"/>
          <w:sz w:val="20"/>
          <w:szCs w:val="20"/>
          <w:lang w:val="en-US"/>
          <w14:ligatures w14:val="none"/>
        </w:rPr>
      </w:pPr>
    </w:p>
    <w:p w14:paraId="7647F1D6" w14:textId="77777777" w:rsidR="00B259E0" w:rsidRPr="00B259E0" w:rsidRDefault="00B259E0" w:rsidP="00B259E0">
      <w:pPr>
        <w:spacing w:after="200" w:line="276" w:lineRule="auto"/>
        <w:rPr>
          <w:rFonts w:ascii="Aptos" w:eastAsia="MS Mincho" w:hAnsi="Aptos" w:cs="Calibri"/>
          <w:b/>
          <w:bCs/>
          <w:kern w:val="0"/>
          <w:sz w:val="20"/>
          <w:szCs w:val="20"/>
          <w:lang w:val="en-US"/>
          <w14:ligatures w14:val="none"/>
        </w:rPr>
      </w:pPr>
    </w:p>
    <w:p w14:paraId="4115A40A" w14:textId="77777777" w:rsidR="00B259E0" w:rsidRPr="00B259E0" w:rsidRDefault="00B259E0" w:rsidP="00B259E0">
      <w:pPr>
        <w:spacing w:after="200" w:line="276" w:lineRule="auto"/>
        <w:rPr>
          <w:rFonts w:ascii="Aptos" w:eastAsia="MS Mincho" w:hAnsi="Aptos" w:cs="Calibri"/>
          <w:b/>
          <w:bCs/>
          <w:kern w:val="0"/>
          <w:sz w:val="20"/>
          <w:szCs w:val="20"/>
          <w:lang w:val="en-US"/>
          <w14:ligatures w14:val="none"/>
        </w:rPr>
      </w:pPr>
    </w:p>
    <w:p w14:paraId="7642F2DD" w14:textId="77777777" w:rsidR="00B259E0" w:rsidRPr="00B259E0" w:rsidRDefault="00B259E0" w:rsidP="00B259E0">
      <w:pPr>
        <w:spacing w:after="200" w:line="276" w:lineRule="auto"/>
        <w:rPr>
          <w:rFonts w:ascii="Aptos" w:eastAsia="MS Mincho" w:hAnsi="Aptos" w:cs="Calibri"/>
          <w:b/>
          <w:bCs/>
          <w:kern w:val="0"/>
          <w:sz w:val="20"/>
          <w:szCs w:val="20"/>
          <w:lang w:val="en-US"/>
          <w14:ligatures w14:val="none"/>
        </w:rPr>
      </w:pPr>
    </w:p>
    <w:p w14:paraId="016C0352" w14:textId="77777777" w:rsidR="00B259E0" w:rsidRPr="00B259E0" w:rsidRDefault="00B259E0" w:rsidP="00B259E0">
      <w:pPr>
        <w:spacing w:after="200" w:line="276" w:lineRule="auto"/>
        <w:rPr>
          <w:rFonts w:ascii="Aptos" w:eastAsia="MS Mincho" w:hAnsi="Aptos" w:cs="Calibri"/>
          <w:b/>
          <w:bCs/>
          <w:kern w:val="0"/>
          <w:sz w:val="20"/>
          <w:szCs w:val="20"/>
          <w:lang w:val="en-US"/>
          <w14:ligatures w14:val="none"/>
        </w:rPr>
      </w:pPr>
    </w:p>
    <w:p w14:paraId="27C81E02" w14:textId="77777777" w:rsidR="00B259E0" w:rsidRPr="00B259E0" w:rsidRDefault="00B259E0" w:rsidP="00B259E0">
      <w:pPr>
        <w:spacing w:after="200" w:line="276" w:lineRule="auto"/>
        <w:rPr>
          <w:rFonts w:ascii="Aptos" w:eastAsia="MS Mincho" w:hAnsi="Aptos" w:cs="Calibri"/>
          <w:b/>
          <w:bCs/>
          <w:kern w:val="0"/>
          <w:sz w:val="20"/>
          <w:szCs w:val="20"/>
          <w:lang w:val="en-US"/>
          <w14:ligatures w14:val="none"/>
        </w:rPr>
      </w:pPr>
    </w:p>
    <w:p w14:paraId="4333F590" w14:textId="77777777" w:rsidR="00B259E0" w:rsidRPr="00B259E0" w:rsidRDefault="00B259E0" w:rsidP="00B259E0">
      <w:pPr>
        <w:spacing w:after="200" w:line="276" w:lineRule="auto"/>
        <w:rPr>
          <w:rFonts w:ascii="Aptos" w:eastAsia="MS Mincho" w:hAnsi="Aptos" w:cs="Calibri"/>
          <w:b/>
          <w:bCs/>
          <w:kern w:val="0"/>
          <w:sz w:val="20"/>
          <w:szCs w:val="20"/>
          <w:lang w:val="en-US"/>
          <w14:ligatures w14:val="none"/>
        </w:rPr>
      </w:pPr>
    </w:p>
    <w:p w14:paraId="3B607B8E" w14:textId="77777777" w:rsidR="00B259E0" w:rsidRPr="00B259E0" w:rsidRDefault="00B259E0" w:rsidP="00B259E0">
      <w:pPr>
        <w:spacing w:after="200" w:line="276" w:lineRule="auto"/>
        <w:rPr>
          <w:rFonts w:ascii="Aptos" w:eastAsia="MS Mincho" w:hAnsi="Aptos" w:cs="Calibri"/>
          <w:b/>
          <w:bCs/>
          <w:kern w:val="0"/>
          <w:sz w:val="20"/>
          <w:szCs w:val="20"/>
          <w:lang w:val="en-US"/>
          <w14:ligatures w14:val="none"/>
        </w:rPr>
      </w:pPr>
    </w:p>
    <w:p w14:paraId="7F70B778" w14:textId="77777777" w:rsidR="00B259E0" w:rsidRPr="00B259E0" w:rsidRDefault="00B259E0" w:rsidP="00B259E0">
      <w:pPr>
        <w:spacing w:after="200" w:line="276" w:lineRule="auto"/>
        <w:rPr>
          <w:rFonts w:ascii="Aptos" w:eastAsia="MS Mincho" w:hAnsi="Aptos" w:cs="Calibri"/>
          <w:b/>
          <w:bCs/>
          <w:kern w:val="0"/>
          <w:sz w:val="20"/>
          <w:szCs w:val="20"/>
          <w:lang w:val="en-US"/>
          <w14:ligatures w14:val="none"/>
        </w:rPr>
      </w:pPr>
    </w:p>
    <w:p w14:paraId="223B8256" w14:textId="6DD70D6F" w:rsidR="00B259E0" w:rsidRPr="00B259E0" w:rsidRDefault="00B259E0" w:rsidP="00B259E0">
      <w:pPr>
        <w:spacing w:after="200" w:line="276" w:lineRule="auto"/>
        <w:rPr>
          <w:rFonts w:ascii="Aptos" w:eastAsia="MS Mincho" w:hAnsi="Aptos" w:cs="Calibri"/>
          <w:b/>
          <w:bCs/>
          <w:kern w:val="0"/>
          <w:sz w:val="20"/>
          <w:szCs w:val="20"/>
          <w:lang w:val="en-US"/>
          <w14:ligatures w14:val="none"/>
        </w:rPr>
      </w:pPr>
      <w:r w:rsidRPr="00B259E0">
        <w:rPr>
          <w:rFonts w:ascii="Aptos" w:eastAsia="MS Mincho" w:hAnsi="Aptos" w:cs="Calibri"/>
          <w:b/>
          <w:bCs/>
          <w:kern w:val="0"/>
          <w:sz w:val="20"/>
          <w:szCs w:val="20"/>
          <w:lang w:val="en-US"/>
          <w14:ligatures w14:val="none"/>
        </w:rPr>
        <w:lastRenderedPageBreak/>
        <w:t>Supplementary Table 2. Summary of univariate assessments for progression</w:t>
      </w:r>
      <w:r w:rsidR="00E11EFD">
        <w:rPr>
          <w:rFonts w:ascii="Aptos" w:eastAsia="MS Mincho" w:hAnsi="Aptos" w:cs="Calibri"/>
          <w:b/>
          <w:bCs/>
          <w:kern w:val="0"/>
          <w:sz w:val="20"/>
          <w:szCs w:val="20"/>
          <w:lang w:val="en-US"/>
          <w14:ligatures w14:val="none"/>
        </w:rPr>
        <w:t>-</w:t>
      </w:r>
      <w:r w:rsidRPr="00B259E0">
        <w:rPr>
          <w:rFonts w:ascii="Aptos" w:eastAsia="MS Mincho" w:hAnsi="Aptos" w:cs="Calibri"/>
          <w:b/>
          <w:bCs/>
          <w:kern w:val="0"/>
          <w:sz w:val="20"/>
          <w:szCs w:val="20"/>
          <w:lang w:val="en-US"/>
          <w14:ligatures w14:val="none"/>
        </w:rPr>
        <w:t>free survival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3922"/>
        <w:gridCol w:w="1800"/>
        <w:gridCol w:w="1083"/>
      </w:tblGrid>
      <w:tr w:rsidR="00E11EFD" w:rsidRPr="00B259E0" w14:paraId="670813A3" w14:textId="77777777" w:rsidTr="00CB1D9E">
        <w:tc>
          <w:tcPr>
            <w:tcW w:w="3922" w:type="dxa"/>
            <w:vMerge w:val="restart"/>
          </w:tcPr>
          <w:p w14:paraId="041B5A01" w14:textId="77777777" w:rsidR="00E11EFD" w:rsidRPr="00B259E0" w:rsidRDefault="00E11EFD" w:rsidP="00CB1D9E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2883" w:type="dxa"/>
            <w:gridSpan w:val="2"/>
            <w:vAlign w:val="center"/>
          </w:tcPr>
          <w:p w14:paraId="2858858C" w14:textId="77777777" w:rsidR="00E11EFD" w:rsidRPr="00B259E0" w:rsidRDefault="00E11EFD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  <w:t>Progression-Free Survival</w:t>
            </w:r>
          </w:p>
        </w:tc>
      </w:tr>
      <w:tr w:rsidR="00E11EFD" w:rsidRPr="00B259E0" w14:paraId="1F9B5AE9" w14:textId="77777777" w:rsidTr="00CB1D9E">
        <w:trPr>
          <w:trHeight w:val="50"/>
        </w:trPr>
        <w:tc>
          <w:tcPr>
            <w:tcW w:w="3922" w:type="dxa"/>
            <w:vMerge/>
          </w:tcPr>
          <w:p w14:paraId="3BE654DE" w14:textId="77777777" w:rsidR="00E11EFD" w:rsidRPr="00B259E0" w:rsidRDefault="00E11EFD" w:rsidP="00CB1D9E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E529DC5" w14:textId="77777777" w:rsidR="00E11EFD" w:rsidRPr="00B259E0" w:rsidRDefault="00E11EFD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1083" w:type="dxa"/>
            <w:vAlign w:val="center"/>
          </w:tcPr>
          <w:p w14:paraId="127B4F3C" w14:textId="77777777" w:rsidR="00E11EFD" w:rsidRPr="00B259E0" w:rsidRDefault="00E11EFD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B259E0"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E11EFD" w:rsidRPr="00B259E0" w14:paraId="72C02CB8" w14:textId="77777777" w:rsidTr="00CB1D9E">
        <w:trPr>
          <w:trHeight w:val="50"/>
        </w:trPr>
        <w:tc>
          <w:tcPr>
            <w:tcW w:w="3922" w:type="dxa"/>
          </w:tcPr>
          <w:p w14:paraId="25FB5345" w14:textId="77777777" w:rsidR="00E11EFD" w:rsidRPr="00B259E0" w:rsidRDefault="00E11EFD" w:rsidP="00CB1D9E">
            <w:pPr>
              <w:tabs>
                <w:tab w:val="left" w:pos="2207"/>
              </w:tabs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  <w:t>Age at autoHCT</w:t>
            </w:r>
          </w:p>
        </w:tc>
        <w:tc>
          <w:tcPr>
            <w:tcW w:w="1800" w:type="dxa"/>
          </w:tcPr>
          <w:p w14:paraId="35B64181" w14:textId="77777777" w:rsidR="00E11EFD" w:rsidRPr="00B259E0" w:rsidRDefault="00E11EFD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</w:tcPr>
          <w:p w14:paraId="2BFBB7A0" w14:textId="77777777" w:rsidR="00E11EFD" w:rsidRPr="00B259E0" w:rsidRDefault="00E11EFD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</w:tr>
      <w:tr w:rsidR="00E11EFD" w:rsidRPr="00B259E0" w14:paraId="4AA0199C" w14:textId="77777777" w:rsidTr="00CB1D9E">
        <w:trPr>
          <w:trHeight w:val="50"/>
        </w:trPr>
        <w:tc>
          <w:tcPr>
            <w:tcW w:w="3922" w:type="dxa"/>
          </w:tcPr>
          <w:p w14:paraId="51808681" w14:textId="71A51F0A" w:rsidR="00E11EFD" w:rsidRPr="00B259E0" w:rsidRDefault="00E11EFD" w:rsidP="00CB1D9E">
            <w:pPr>
              <w:tabs>
                <w:tab w:val="left" w:pos="2207"/>
              </w:tabs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≥70 years 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vs 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&lt;70 years</w:t>
            </w:r>
          </w:p>
        </w:tc>
        <w:tc>
          <w:tcPr>
            <w:tcW w:w="1800" w:type="dxa"/>
          </w:tcPr>
          <w:p w14:paraId="4AB4DFD9" w14:textId="7074EF5D" w:rsidR="00E11EFD" w:rsidRPr="00B259E0" w:rsidRDefault="00E11EFD" w:rsidP="000B354B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1.54 (0.55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 xml:space="preserve"> </w:t>
            </w:r>
            <w:r w:rsidR="000B354B" w:rsidRPr="000E5216">
              <w:rPr>
                <w:rStyle w:val="Strong"/>
                <w:rFonts w:eastAsiaTheme="majorEastAsia"/>
              </w:rPr>
              <w:t>–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4.34)</w:t>
            </w:r>
          </w:p>
        </w:tc>
        <w:tc>
          <w:tcPr>
            <w:tcW w:w="1083" w:type="dxa"/>
          </w:tcPr>
          <w:p w14:paraId="17FC71A2" w14:textId="77777777" w:rsidR="00E11EFD" w:rsidRPr="00B259E0" w:rsidRDefault="00E11EFD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41</w:t>
            </w:r>
          </w:p>
        </w:tc>
      </w:tr>
      <w:tr w:rsidR="00E11EFD" w:rsidRPr="00B259E0" w14:paraId="35BD3C2F" w14:textId="77777777" w:rsidTr="00CB1D9E">
        <w:trPr>
          <w:trHeight w:val="50"/>
        </w:trPr>
        <w:tc>
          <w:tcPr>
            <w:tcW w:w="3922" w:type="dxa"/>
          </w:tcPr>
          <w:p w14:paraId="7B0353A1" w14:textId="77777777" w:rsidR="00E11EFD" w:rsidRPr="00B259E0" w:rsidRDefault="00E11EFD" w:rsidP="00CB1D9E">
            <w:pPr>
              <w:tabs>
                <w:tab w:val="left" w:pos="2207"/>
              </w:tabs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00" w:type="dxa"/>
          </w:tcPr>
          <w:p w14:paraId="49AC3F26" w14:textId="77777777" w:rsidR="00E11EFD" w:rsidRPr="00B259E0" w:rsidRDefault="00E11EFD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</w:tcPr>
          <w:p w14:paraId="6FFF71CA" w14:textId="77777777" w:rsidR="00E11EFD" w:rsidRPr="00B259E0" w:rsidRDefault="00E11EFD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</w:tr>
      <w:tr w:rsidR="00E11EFD" w:rsidRPr="00B259E0" w14:paraId="1C0389D5" w14:textId="77777777" w:rsidTr="00CB1D9E">
        <w:trPr>
          <w:trHeight w:val="323"/>
        </w:trPr>
        <w:tc>
          <w:tcPr>
            <w:tcW w:w="3922" w:type="dxa"/>
          </w:tcPr>
          <w:p w14:paraId="37BA9CD5" w14:textId="5AFEFD7C" w:rsidR="00E11EFD" w:rsidRDefault="00E11EFD" w:rsidP="00CB1D9E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    Female vs Male</w:t>
            </w:r>
          </w:p>
        </w:tc>
        <w:tc>
          <w:tcPr>
            <w:tcW w:w="1800" w:type="dxa"/>
          </w:tcPr>
          <w:p w14:paraId="0D1F7558" w14:textId="09653AEA" w:rsidR="00E11EFD" w:rsidRPr="00B259E0" w:rsidRDefault="00E11EFD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78 (0.29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 xml:space="preserve"> –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2.09)</w:t>
            </w:r>
          </w:p>
        </w:tc>
        <w:tc>
          <w:tcPr>
            <w:tcW w:w="1083" w:type="dxa"/>
          </w:tcPr>
          <w:p w14:paraId="0AE55BE8" w14:textId="77777777" w:rsidR="00E11EFD" w:rsidRPr="00B259E0" w:rsidRDefault="00E11EFD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62</w:t>
            </w:r>
          </w:p>
        </w:tc>
      </w:tr>
      <w:tr w:rsidR="00E11EFD" w:rsidRPr="00B259E0" w14:paraId="636FDF48" w14:textId="77777777" w:rsidTr="00CB1D9E">
        <w:trPr>
          <w:trHeight w:val="50"/>
        </w:trPr>
        <w:tc>
          <w:tcPr>
            <w:tcW w:w="3922" w:type="dxa"/>
          </w:tcPr>
          <w:p w14:paraId="4ECB6CD8" w14:textId="77777777" w:rsidR="00E11EFD" w:rsidRPr="00B259E0" w:rsidRDefault="00E11EFD" w:rsidP="00CB1D9E">
            <w:pPr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800" w:type="dxa"/>
          </w:tcPr>
          <w:p w14:paraId="6D1B8AB5" w14:textId="77777777" w:rsidR="00E11EFD" w:rsidRPr="00B259E0" w:rsidRDefault="00E11EFD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</w:tcPr>
          <w:p w14:paraId="54A545B4" w14:textId="77777777" w:rsidR="00E11EFD" w:rsidRPr="00B259E0" w:rsidRDefault="00E11EFD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</w:tr>
      <w:tr w:rsidR="00E11EFD" w:rsidRPr="00B259E0" w14:paraId="4AE9D983" w14:textId="77777777" w:rsidTr="00CB1D9E">
        <w:trPr>
          <w:trHeight w:val="50"/>
        </w:trPr>
        <w:tc>
          <w:tcPr>
            <w:tcW w:w="3922" w:type="dxa"/>
          </w:tcPr>
          <w:p w14:paraId="55D5C5A4" w14:textId="26B69C64" w:rsidR="00E11EFD" w:rsidRPr="00B259E0" w:rsidRDefault="00E11EFD" w:rsidP="00CB1D9E">
            <w:pPr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    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Non-Black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>vs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Black</w:t>
            </w:r>
          </w:p>
        </w:tc>
        <w:tc>
          <w:tcPr>
            <w:tcW w:w="1800" w:type="dxa"/>
          </w:tcPr>
          <w:p w14:paraId="050C016B" w14:textId="18167103" w:rsidR="00E11EFD" w:rsidRPr="00B259E0" w:rsidRDefault="00E11EFD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1.55 (0.35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 xml:space="preserve"> –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6.82)</w:t>
            </w:r>
          </w:p>
        </w:tc>
        <w:tc>
          <w:tcPr>
            <w:tcW w:w="1083" w:type="dxa"/>
          </w:tcPr>
          <w:p w14:paraId="389F1B5F" w14:textId="77777777" w:rsidR="00E11EFD" w:rsidRPr="00B259E0" w:rsidRDefault="00E11EFD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56</w:t>
            </w:r>
          </w:p>
        </w:tc>
      </w:tr>
      <w:tr w:rsidR="00E11EFD" w:rsidRPr="00B259E0" w14:paraId="158AD6E0" w14:textId="77777777" w:rsidTr="00CB1D9E">
        <w:trPr>
          <w:trHeight w:val="50"/>
        </w:trPr>
        <w:tc>
          <w:tcPr>
            <w:tcW w:w="3922" w:type="dxa"/>
          </w:tcPr>
          <w:p w14:paraId="084A53CE" w14:textId="77777777" w:rsidR="00E11EFD" w:rsidRPr="00B259E0" w:rsidRDefault="00E11EFD" w:rsidP="00CB1D9E">
            <w:pPr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  <w:t>R-ISS</w:t>
            </w:r>
          </w:p>
        </w:tc>
        <w:tc>
          <w:tcPr>
            <w:tcW w:w="1800" w:type="dxa"/>
          </w:tcPr>
          <w:p w14:paraId="267DB7D1" w14:textId="77777777" w:rsidR="00E11EFD" w:rsidRPr="00B259E0" w:rsidRDefault="00E11EFD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</w:tcPr>
          <w:p w14:paraId="40018652" w14:textId="77777777" w:rsidR="00E11EFD" w:rsidRPr="00B259E0" w:rsidRDefault="00E11EFD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</w:tr>
      <w:tr w:rsidR="00E11EFD" w:rsidRPr="00B259E0" w14:paraId="09AF4167" w14:textId="77777777" w:rsidTr="00CB1D9E">
        <w:trPr>
          <w:trHeight w:val="423"/>
        </w:trPr>
        <w:tc>
          <w:tcPr>
            <w:tcW w:w="3922" w:type="dxa"/>
          </w:tcPr>
          <w:p w14:paraId="0A62161C" w14:textId="2CAF2944" w:rsidR="00E11EFD" w:rsidRPr="00B259E0" w:rsidRDefault="00E11EFD" w:rsidP="00CB1D9E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    II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>vs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I</w:t>
            </w:r>
          </w:p>
          <w:p w14:paraId="6FF6F5A1" w14:textId="58F9D980" w:rsidR="00E11EFD" w:rsidRPr="00B259E0" w:rsidRDefault="00E11EFD" w:rsidP="00CB1D9E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III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>vs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I</w:t>
            </w:r>
          </w:p>
        </w:tc>
        <w:tc>
          <w:tcPr>
            <w:tcW w:w="1800" w:type="dxa"/>
          </w:tcPr>
          <w:p w14:paraId="703A09F0" w14:textId="682C334E" w:rsidR="00E11EFD" w:rsidRPr="00B259E0" w:rsidRDefault="00E11EFD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1.07 (0.27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 xml:space="preserve"> –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4.31)</w:t>
            </w:r>
          </w:p>
          <w:p w14:paraId="7D9C1E1E" w14:textId="5D01A13B" w:rsidR="00E11EFD" w:rsidRPr="00B259E0" w:rsidRDefault="00E11EFD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3.80 (0.90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 xml:space="preserve"> –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16.12)</w:t>
            </w:r>
          </w:p>
        </w:tc>
        <w:tc>
          <w:tcPr>
            <w:tcW w:w="1083" w:type="dxa"/>
          </w:tcPr>
          <w:p w14:paraId="693C4E52" w14:textId="77777777" w:rsidR="00E11EFD" w:rsidRPr="00B259E0" w:rsidRDefault="00E11EFD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92</w:t>
            </w:r>
          </w:p>
          <w:p w14:paraId="49958F82" w14:textId="77777777" w:rsidR="00E11EFD" w:rsidRPr="00B259E0" w:rsidRDefault="00E11EFD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07</w:t>
            </w:r>
          </w:p>
        </w:tc>
      </w:tr>
      <w:tr w:rsidR="00E11EFD" w:rsidRPr="00B259E0" w14:paraId="63221BBC" w14:textId="77777777" w:rsidTr="00CB1D9E">
        <w:trPr>
          <w:trHeight w:val="50"/>
        </w:trPr>
        <w:tc>
          <w:tcPr>
            <w:tcW w:w="3922" w:type="dxa"/>
          </w:tcPr>
          <w:p w14:paraId="236CB15C" w14:textId="77777777" w:rsidR="00E11EFD" w:rsidRPr="00B259E0" w:rsidRDefault="00E11EFD" w:rsidP="00CB1D9E">
            <w:pPr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  <w:t>R2-ISS</w:t>
            </w:r>
          </w:p>
        </w:tc>
        <w:tc>
          <w:tcPr>
            <w:tcW w:w="1800" w:type="dxa"/>
          </w:tcPr>
          <w:p w14:paraId="1BDCDEF4" w14:textId="77777777" w:rsidR="00E11EFD" w:rsidRPr="00B259E0" w:rsidRDefault="00E11EFD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</w:tcPr>
          <w:p w14:paraId="036209E4" w14:textId="77777777" w:rsidR="00E11EFD" w:rsidRPr="00B259E0" w:rsidRDefault="00E11EFD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</w:tr>
      <w:tr w:rsidR="00E11EFD" w:rsidRPr="00B259E0" w14:paraId="2E34B236" w14:textId="77777777" w:rsidTr="00CB1D9E">
        <w:trPr>
          <w:trHeight w:val="498"/>
        </w:trPr>
        <w:tc>
          <w:tcPr>
            <w:tcW w:w="3922" w:type="dxa"/>
          </w:tcPr>
          <w:p w14:paraId="2E8EE612" w14:textId="6E672E9F" w:rsidR="00E11EFD" w:rsidRPr="00B259E0" w:rsidRDefault="00E11EFD" w:rsidP="00CB1D9E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    II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>vs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I</w:t>
            </w:r>
          </w:p>
          <w:p w14:paraId="3B1D1429" w14:textId="1A767628" w:rsidR="00E11EFD" w:rsidRPr="00B259E0" w:rsidRDefault="00E11EFD" w:rsidP="00CB1D9E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    III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>vs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I</w:t>
            </w:r>
          </w:p>
          <w:p w14:paraId="659B37A4" w14:textId="7E4D43EB" w:rsidR="00E11EFD" w:rsidRPr="00B259E0" w:rsidRDefault="00E11EFD" w:rsidP="00CB1D9E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    IV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>vs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I</w:t>
            </w:r>
          </w:p>
        </w:tc>
        <w:tc>
          <w:tcPr>
            <w:tcW w:w="1800" w:type="dxa"/>
          </w:tcPr>
          <w:p w14:paraId="0EB28B1D" w14:textId="308752A5" w:rsidR="00E11EFD" w:rsidRPr="00B259E0" w:rsidRDefault="00E11EFD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41 (0.04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 xml:space="preserve"> –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3.96)</w:t>
            </w:r>
          </w:p>
          <w:p w14:paraId="728F86AA" w14:textId="4189C80C" w:rsidR="00E11EFD" w:rsidRPr="00B259E0" w:rsidRDefault="00E11EFD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1.01 (0.25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 xml:space="preserve"> –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4.08)</w:t>
            </w:r>
          </w:p>
          <w:p w14:paraId="072E0B44" w14:textId="67B69193" w:rsidR="00E11EFD" w:rsidRPr="00B259E0" w:rsidRDefault="00E11EFD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3.86 (0.77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 xml:space="preserve"> –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19.40)</w:t>
            </w:r>
          </w:p>
        </w:tc>
        <w:tc>
          <w:tcPr>
            <w:tcW w:w="1083" w:type="dxa"/>
          </w:tcPr>
          <w:p w14:paraId="0C72EB93" w14:textId="77777777" w:rsidR="00E11EFD" w:rsidRPr="00B259E0" w:rsidRDefault="00E11EFD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44</w:t>
            </w:r>
          </w:p>
          <w:p w14:paraId="2FC41EE6" w14:textId="77777777" w:rsidR="00E11EFD" w:rsidRPr="00B259E0" w:rsidRDefault="00E11EFD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99</w:t>
            </w:r>
          </w:p>
          <w:p w14:paraId="11E235C0" w14:textId="77777777" w:rsidR="00E11EFD" w:rsidRPr="00B259E0" w:rsidRDefault="00E11EFD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10</w:t>
            </w:r>
          </w:p>
        </w:tc>
      </w:tr>
      <w:tr w:rsidR="00E11EFD" w:rsidRPr="00B259E0" w14:paraId="1F53A992" w14:textId="77777777" w:rsidTr="00CB1D9E">
        <w:trPr>
          <w:trHeight w:val="50"/>
        </w:trPr>
        <w:tc>
          <w:tcPr>
            <w:tcW w:w="3922" w:type="dxa"/>
          </w:tcPr>
          <w:p w14:paraId="36A58295" w14:textId="77777777" w:rsidR="00E11EFD" w:rsidRPr="00B259E0" w:rsidRDefault="00E11EFD" w:rsidP="00CB1D9E">
            <w:pPr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  <w:t>Number of Induction cycles</w:t>
            </w:r>
          </w:p>
        </w:tc>
        <w:tc>
          <w:tcPr>
            <w:tcW w:w="1800" w:type="dxa"/>
          </w:tcPr>
          <w:p w14:paraId="068F541E" w14:textId="77777777" w:rsidR="00E11EFD" w:rsidRPr="00B259E0" w:rsidRDefault="00E11EFD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</w:tcPr>
          <w:p w14:paraId="439AA909" w14:textId="77777777" w:rsidR="00E11EFD" w:rsidRPr="00B259E0" w:rsidRDefault="00E11EFD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</w:tr>
      <w:tr w:rsidR="00E11EFD" w:rsidRPr="00B259E0" w14:paraId="0FAAC689" w14:textId="77777777" w:rsidTr="00CB1D9E">
        <w:trPr>
          <w:trHeight w:val="323"/>
        </w:trPr>
        <w:tc>
          <w:tcPr>
            <w:tcW w:w="3922" w:type="dxa"/>
          </w:tcPr>
          <w:p w14:paraId="679CFDB5" w14:textId="5797FC36" w:rsidR="00E11EFD" w:rsidRPr="00B259E0" w:rsidRDefault="00E11EFD" w:rsidP="00CB1D9E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   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≥ 4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>vs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&lt; 4</w:t>
            </w:r>
          </w:p>
        </w:tc>
        <w:tc>
          <w:tcPr>
            <w:tcW w:w="1800" w:type="dxa"/>
          </w:tcPr>
          <w:p w14:paraId="0CBE0763" w14:textId="2F400827" w:rsidR="00E11EFD" w:rsidRPr="00B259E0" w:rsidRDefault="00E11EFD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39 (0.13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 xml:space="preserve"> –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1.20)</w:t>
            </w:r>
          </w:p>
        </w:tc>
        <w:tc>
          <w:tcPr>
            <w:tcW w:w="1083" w:type="dxa"/>
          </w:tcPr>
          <w:p w14:paraId="712E1364" w14:textId="77777777" w:rsidR="00E11EFD" w:rsidRPr="00B259E0" w:rsidRDefault="00E11EFD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10</w:t>
            </w:r>
          </w:p>
        </w:tc>
      </w:tr>
      <w:tr w:rsidR="00E11EFD" w:rsidRPr="00B259E0" w14:paraId="1C3E34EF" w14:textId="77777777" w:rsidTr="00CB1D9E">
        <w:trPr>
          <w:trHeight w:val="50"/>
        </w:trPr>
        <w:tc>
          <w:tcPr>
            <w:tcW w:w="3922" w:type="dxa"/>
          </w:tcPr>
          <w:p w14:paraId="258F3C21" w14:textId="77777777" w:rsidR="00E11EFD" w:rsidRPr="00B259E0" w:rsidRDefault="00E11EFD" w:rsidP="00CB1D9E">
            <w:pPr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  <w:t>Duration of induction</w:t>
            </w:r>
          </w:p>
        </w:tc>
        <w:tc>
          <w:tcPr>
            <w:tcW w:w="1800" w:type="dxa"/>
          </w:tcPr>
          <w:p w14:paraId="030286F9" w14:textId="77777777" w:rsidR="00E11EFD" w:rsidRPr="00B259E0" w:rsidRDefault="00E11EFD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</w:tcPr>
          <w:p w14:paraId="1300AECA" w14:textId="77777777" w:rsidR="00E11EFD" w:rsidRPr="00B259E0" w:rsidRDefault="00E11EFD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</w:tr>
      <w:tr w:rsidR="00E11EFD" w:rsidRPr="00B259E0" w14:paraId="2ADB6772" w14:textId="77777777" w:rsidTr="00CB1D9E">
        <w:trPr>
          <w:trHeight w:val="50"/>
        </w:trPr>
        <w:tc>
          <w:tcPr>
            <w:tcW w:w="3922" w:type="dxa"/>
          </w:tcPr>
          <w:p w14:paraId="19816C20" w14:textId="101C9DEF" w:rsidR="00E11EFD" w:rsidRPr="00B259E0" w:rsidRDefault="00E11EFD" w:rsidP="00CB1D9E">
            <w:pPr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    ≥ 126 days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>vs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&lt; 126 days</w:t>
            </w:r>
          </w:p>
        </w:tc>
        <w:tc>
          <w:tcPr>
            <w:tcW w:w="1800" w:type="dxa"/>
          </w:tcPr>
          <w:p w14:paraId="151DBD0D" w14:textId="415B8FD2" w:rsidR="00E11EFD" w:rsidRPr="00B259E0" w:rsidRDefault="00E11EFD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77 (0.30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 xml:space="preserve"> –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2.02)</w:t>
            </w:r>
          </w:p>
        </w:tc>
        <w:tc>
          <w:tcPr>
            <w:tcW w:w="1083" w:type="dxa"/>
          </w:tcPr>
          <w:p w14:paraId="30EA62C2" w14:textId="77777777" w:rsidR="00E11EFD" w:rsidRPr="00B259E0" w:rsidRDefault="00E11EFD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60</w:t>
            </w:r>
          </w:p>
        </w:tc>
      </w:tr>
      <w:tr w:rsidR="00E11EFD" w:rsidRPr="00B259E0" w14:paraId="505CF1CD" w14:textId="77777777" w:rsidTr="00CB1D9E">
        <w:trPr>
          <w:trHeight w:val="50"/>
        </w:trPr>
        <w:tc>
          <w:tcPr>
            <w:tcW w:w="3922" w:type="dxa"/>
          </w:tcPr>
          <w:p w14:paraId="3E1C5861" w14:textId="7BE7FD31" w:rsidR="00E11EFD" w:rsidRPr="00B259E0" w:rsidRDefault="00E11EFD" w:rsidP="00CB1D9E">
            <w:pPr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  <w:t xml:space="preserve">Most common </w:t>
            </w:r>
            <w:r w:rsidR="004F480C"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  <w:t>lenalidomid</w:t>
            </w:r>
            <w:r w:rsidR="008E664A"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  <w:t>e</w:t>
            </w:r>
            <w:r w:rsidRPr="00B259E0"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  <w:t xml:space="preserve"> dose</w:t>
            </w:r>
          </w:p>
        </w:tc>
        <w:tc>
          <w:tcPr>
            <w:tcW w:w="1800" w:type="dxa"/>
          </w:tcPr>
          <w:p w14:paraId="60776484" w14:textId="77777777" w:rsidR="00E11EFD" w:rsidRPr="00B259E0" w:rsidRDefault="00E11EFD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</w:tcPr>
          <w:p w14:paraId="5F580FA4" w14:textId="77777777" w:rsidR="00E11EFD" w:rsidRPr="00B259E0" w:rsidRDefault="00E11EFD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</w:tr>
      <w:tr w:rsidR="00E11EFD" w:rsidRPr="00B259E0" w14:paraId="6715C0A9" w14:textId="77777777" w:rsidTr="00CB1D9E">
        <w:trPr>
          <w:trHeight w:val="50"/>
        </w:trPr>
        <w:tc>
          <w:tcPr>
            <w:tcW w:w="3922" w:type="dxa"/>
          </w:tcPr>
          <w:p w14:paraId="18B51C8B" w14:textId="19011107" w:rsidR="00E11EFD" w:rsidRPr="00B259E0" w:rsidRDefault="00E11EFD" w:rsidP="00CB1D9E">
            <w:pPr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    ≥ 20 mg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>vs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&lt; 20 mg</w:t>
            </w:r>
          </w:p>
        </w:tc>
        <w:tc>
          <w:tcPr>
            <w:tcW w:w="1800" w:type="dxa"/>
          </w:tcPr>
          <w:p w14:paraId="7714B684" w14:textId="523F8A1E" w:rsidR="00E11EFD" w:rsidRPr="00B259E0" w:rsidRDefault="00E11EFD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38 (0.15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 xml:space="preserve"> –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0.97)</w:t>
            </w:r>
          </w:p>
        </w:tc>
        <w:tc>
          <w:tcPr>
            <w:tcW w:w="1083" w:type="dxa"/>
          </w:tcPr>
          <w:p w14:paraId="70AAE4BB" w14:textId="77777777" w:rsidR="00E11EFD" w:rsidRPr="00B259E0" w:rsidRDefault="00E11EFD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043</w:t>
            </w:r>
          </w:p>
        </w:tc>
      </w:tr>
      <w:tr w:rsidR="00E11EFD" w:rsidRPr="00B259E0" w14:paraId="677DC104" w14:textId="77777777" w:rsidTr="00CB1D9E">
        <w:trPr>
          <w:trHeight w:val="50"/>
        </w:trPr>
        <w:tc>
          <w:tcPr>
            <w:tcW w:w="3922" w:type="dxa"/>
          </w:tcPr>
          <w:p w14:paraId="488CEE6F" w14:textId="0DE94CFF" w:rsidR="00E11EFD" w:rsidRPr="00B259E0" w:rsidRDefault="00E11EFD" w:rsidP="00CB1D9E">
            <w:pPr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  <w:t xml:space="preserve">Maximum </w:t>
            </w:r>
            <w:r w:rsidR="004F480C"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  <w:t>lenalidomid</w:t>
            </w:r>
            <w:r w:rsidR="008E664A"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  <w:t>e</w:t>
            </w:r>
            <w:r w:rsidRPr="00B259E0"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  <w:t xml:space="preserve"> dose</w:t>
            </w:r>
          </w:p>
        </w:tc>
        <w:tc>
          <w:tcPr>
            <w:tcW w:w="1800" w:type="dxa"/>
          </w:tcPr>
          <w:p w14:paraId="61A3E666" w14:textId="77777777" w:rsidR="00E11EFD" w:rsidRPr="00B259E0" w:rsidRDefault="00E11EFD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</w:tcPr>
          <w:p w14:paraId="67CABB3B" w14:textId="77777777" w:rsidR="00E11EFD" w:rsidRPr="00B259E0" w:rsidRDefault="00E11EFD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</w:tr>
      <w:tr w:rsidR="00E11EFD" w:rsidRPr="00B259E0" w14:paraId="35AFF619" w14:textId="77777777" w:rsidTr="00CB1D9E">
        <w:trPr>
          <w:trHeight w:val="50"/>
        </w:trPr>
        <w:tc>
          <w:tcPr>
            <w:tcW w:w="3922" w:type="dxa"/>
          </w:tcPr>
          <w:p w14:paraId="5E629696" w14:textId="13D2EBC9" w:rsidR="00E11EFD" w:rsidRPr="00B259E0" w:rsidRDefault="00E11EFD" w:rsidP="00CB1D9E">
            <w:pPr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    ≥ 20 mg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>vs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&lt; 20 mg</w:t>
            </w:r>
          </w:p>
        </w:tc>
        <w:tc>
          <w:tcPr>
            <w:tcW w:w="1800" w:type="dxa"/>
          </w:tcPr>
          <w:p w14:paraId="0737D40F" w14:textId="12A0351A" w:rsidR="00E11EFD" w:rsidRPr="00B259E0" w:rsidRDefault="00E11EFD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62 (0.22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 xml:space="preserve"> –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1.76)</w:t>
            </w:r>
          </w:p>
        </w:tc>
        <w:tc>
          <w:tcPr>
            <w:tcW w:w="1083" w:type="dxa"/>
          </w:tcPr>
          <w:p w14:paraId="03CEF595" w14:textId="77777777" w:rsidR="00E11EFD" w:rsidRPr="00B259E0" w:rsidRDefault="00E11EFD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37</w:t>
            </w:r>
          </w:p>
        </w:tc>
      </w:tr>
      <w:tr w:rsidR="00E11EFD" w:rsidRPr="00B259E0" w14:paraId="4C31E61A" w14:textId="77777777" w:rsidTr="00CB1D9E">
        <w:trPr>
          <w:trHeight w:val="50"/>
        </w:trPr>
        <w:tc>
          <w:tcPr>
            <w:tcW w:w="3922" w:type="dxa"/>
          </w:tcPr>
          <w:p w14:paraId="3A80F3ED" w14:textId="77777777" w:rsidR="00E11EFD" w:rsidRPr="00B259E0" w:rsidRDefault="00E11EFD" w:rsidP="00CB1D9E">
            <w:pPr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  <w:t>Cytogenic risk</w:t>
            </w:r>
          </w:p>
        </w:tc>
        <w:tc>
          <w:tcPr>
            <w:tcW w:w="1800" w:type="dxa"/>
          </w:tcPr>
          <w:p w14:paraId="001A9295" w14:textId="77777777" w:rsidR="00E11EFD" w:rsidRPr="00B259E0" w:rsidRDefault="00E11EFD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</w:tcPr>
          <w:p w14:paraId="16761C8C" w14:textId="77777777" w:rsidR="00E11EFD" w:rsidRPr="00B259E0" w:rsidRDefault="00E11EFD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</w:tr>
      <w:tr w:rsidR="00E11EFD" w:rsidRPr="00B259E0" w14:paraId="6E3EEB31" w14:textId="77777777" w:rsidTr="00CB1D9E">
        <w:trPr>
          <w:trHeight w:val="50"/>
        </w:trPr>
        <w:tc>
          <w:tcPr>
            <w:tcW w:w="3922" w:type="dxa"/>
          </w:tcPr>
          <w:p w14:paraId="315540FB" w14:textId="724FA2AB" w:rsidR="00E11EFD" w:rsidRPr="00B259E0" w:rsidRDefault="00E11EFD" w:rsidP="00CB1D9E">
            <w:pPr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    High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>vs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Standard</w:t>
            </w:r>
          </w:p>
        </w:tc>
        <w:tc>
          <w:tcPr>
            <w:tcW w:w="1800" w:type="dxa"/>
          </w:tcPr>
          <w:p w14:paraId="2EAA9874" w14:textId="1F6FC6CB" w:rsidR="00E11EFD" w:rsidRPr="00B259E0" w:rsidRDefault="00E11EFD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93 (0.37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 xml:space="preserve"> –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2.37)</w:t>
            </w:r>
          </w:p>
        </w:tc>
        <w:tc>
          <w:tcPr>
            <w:tcW w:w="1083" w:type="dxa"/>
          </w:tcPr>
          <w:p w14:paraId="61A7679D" w14:textId="77777777" w:rsidR="00E11EFD" w:rsidRPr="00B259E0" w:rsidRDefault="00E11EFD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88</w:t>
            </w:r>
          </w:p>
        </w:tc>
      </w:tr>
      <w:tr w:rsidR="007A5B82" w:rsidRPr="00B259E0" w14:paraId="41C792DF" w14:textId="77777777" w:rsidTr="00CB1D9E">
        <w:trPr>
          <w:trHeight w:val="50"/>
        </w:trPr>
        <w:tc>
          <w:tcPr>
            <w:tcW w:w="3922" w:type="dxa"/>
          </w:tcPr>
          <w:p w14:paraId="7BEEAA32" w14:textId="2389605A" w:rsidR="007A5B82" w:rsidRPr="00B259E0" w:rsidRDefault="007A5B82" w:rsidP="007A5B82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06401A">
              <w:rPr>
                <w:rFonts w:ascii="Aptos" w:hAnsi="Aptos"/>
                <w:b/>
                <w:bCs/>
                <w:sz w:val="20"/>
                <w:szCs w:val="20"/>
              </w:rPr>
              <w:t>ECOG performance status</w:t>
            </w:r>
          </w:p>
        </w:tc>
        <w:tc>
          <w:tcPr>
            <w:tcW w:w="1800" w:type="dxa"/>
          </w:tcPr>
          <w:p w14:paraId="0E042792" w14:textId="77777777" w:rsidR="007A5B82" w:rsidRPr="00B259E0" w:rsidRDefault="007A5B82" w:rsidP="007A5B82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</w:tcPr>
          <w:p w14:paraId="506EB2A0" w14:textId="77777777" w:rsidR="007A5B82" w:rsidRPr="00B259E0" w:rsidRDefault="007A5B82" w:rsidP="007A5B82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</w:tr>
      <w:tr w:rsidR="007A5B82" w:rsidRPr="00B259E0" w14:paraId="7ECD15B4" w14:textId="77777777" w:rsidTr="00CB1D9E">
        <w:trPr>
          <w:trHeight w:val="50"/>
        </w:trPr>
        <w:tc>
          <w:tcPr>
            <w:tcW w:w="3922" w:type="dxa"/>
          </w:tcPr>
          <w:p w14:paraId="2110ED93" w14:textId="1A6C71A6" w:rsidR="007A5B82" w:rsidRPr="00B259E0" w:rsidRDefault="007A5B82" w:rsidP="007A5B82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   1 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>vs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1800" w:type="dxa"/>
          </w:tcPr>
          <w:p w14:paraId="2176F765" w14:textId="3B3A93B8" w:rsidR="007A5B82" w:rsidRPr="00B259E0" w:rsidRDefault="009C02B0" w:rsidP="007A5B82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0.4</w:t>
            </w:r>
            <w:r w:rsidR="00C85EF2">
              <w:rPr>
                <w:rFonts w:ascii="Aptos" w:hAnsi="Aptos" w:cs="Calibri"/>
                <w:color w:val="000000"/>
                <w:sz w:val="20"/>
                <w:szCs w:val="20"/>
              </w:rPr>
              <w:t>2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(0.14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 xml:space="preserve"> –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1.27)</w:t>
            </w:r>
          </w:p>
        </w:tc>
        <w:tc>
          <w:tcPr>
            <w:tcW w:w="1083" w:type="dxa"/>
          </w:tcPr>
          <w:p w14:paraId="6BFDB31B" w14:textId="38D0A24A" w:rsidR="007A5B82" w:rsidRPr="00B259E0" w:rsidRDefault="009C02B0" w:rsidP="007A5B82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0.12</w:t>
            </w:r>
          </w:p>
        </w:tc>
      </w:tr>
      <w:tr w:rsidR="007A5B82" w:rsidRPr="00B259E0" w14:paraId="244268B0" w14:textId="77777777" w:rsidTr="00CB1D9E">
        <w:trPr>
          <w:trHeight w:val="50"/>
        </w:trPr>
        <w:tc>
          <w:tcPr>
            <w:tcW w:w="3922" w:type="dxa"/>
          </w:tcPr>
          <w:p w14:paraId="7ED1ABFC" w14:textId="77777777" w:rsidR="007A5B82" w:rsidRPr="00B259E0" w:rsidRDefault="007A5B82" w:rsidP="007A5B82">
            <w:pPr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  <w:t>HCT-Cl</w:t>
            </w:r>
          </w:p>
        </w:tc>
        <w:tc>
          <w:tcPr>
            <w:tcW w:w="1800" w:type="dxa"/>
          </w:tcPr>
          <w:p w14:paraId="4CBFE60C" w14:textId="77777777" w:rsidR="007A5B82" w:rsidRPr="00B259E0" w:rsidRDefault="007A5B82" w:rsidP="007A5B82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</w:tcPr>
          <w:p w14:paraId="78E92BCE" w14:textId="77777777" w:rsidR="007A5B82" w:rsidRPr="00B259E0" w:rsidRDefault="007A5B82" w:rsidP="007A5B82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</w:tr>
      <w:tr w:rsidR="007A5B82" w:rsidRPr="00B259E0" w14:paraId="571C171A" w14:textId="77777777" w:rsidTr="00CB1D9E">
        <w:trPr>
          <w:trHeight w:val="50"/>
        </w:trPr>
        <w:tc>
          <w:tcPr>
            <w:tcW w:w="3922" w:type="dxa"/>
          </w:tcPr>
          <w:p w14:paraId="22B6DC51" w14:textId="2882B259" w:rsidR="007A5B82" w:rsidRPr="00265ED4" w:rsidRDefault="007A5B82" w:rsidP="007A5B82">
            <w:pPr>
              <w:rPr>
                <w:rFonts w:ascii="Aptos" w:hAnsi="Aptos" w:cs="Calibri"/>
                <w:color w:val="000000"/>
                <w:sz w:val="20"/>
                <w:szCs w:val="20"/>
                <w:lang w:val="en-CA"/>
              </w:rPr>
            </w:pPr>
            <w:r w:rsidRPr="00265ED4">
              <w:rPr>
                <w:rFonts w:ascii="Aptos" w:hAnsi="Aptos" w:cs="Calibri"/>
                <w:color w:val="000000"/>
                <w:sz w:val="20"/>
                <w:szCs w:val="20"/>
              </w:rPr>
              <w:t xml:space="preserve">    &gt; 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3 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>vs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≤ 3</w:t>
            </w:r>
          </w:p>
        </w:tc>
        <w:tc>
          <w:tcPr>
            <w:tcW w:w="1800" w:type="dxa"/>
          </w:tcPr>
          <w:p w14:paraId="5C2EC1A0" w14:textId="7269EEC6" w:rsidR="007A5B82" w:rsidRPr="00B259E0" w:rsidRDefault="007A5B82" w:rsidP="007A5B82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53 (0.17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 xml:space="preserve"> –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1.62)</w:t>
            </w:r>
          </w:p>
        </w:tc>
        <w:tc>
          <w:tcPr>
            <w:tcW w:w="1083" w:type="dxa"/>
          </w:tcPr>
          <w:p w14:paraId="08C70BCB" w14:textId="77777777" w:rsidR="007A5B82" w:rsidRPr="00B259E0" w:rsidRDefault="007A5B82" w:rsidP="007A5B82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27</w:t>
            </w:r>
          </w:p>
        </w:tc>
      </w:tr>
      <w:tr w:rsidR="007A5B82" w:rsidRPr="00B259E0" w14:paraId="5467BDEB" w14:textId="77777777" w:rsidTr="00CB1D9E">
        <w:trPr>
          <w:trHeight w:val="50"/>
        </w:trPr>
        <w:tc>
          <w:tcPr>
            <w:tcW w:w="3922" w:type="dxa"/>
          </w:tcPr>
          <w:p w14:paraId="6BAF2EAA" w14:textId="4399FF7C" w:rsidR="007A5B82" w:rsidRPr="00B259E0" w:rsidRDefault="007A5B82" w:rsidP="007A5B82">
            <w:pPr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  <w:t>Response prior to autoHCT</w:t>
            </w:r>
          </w:p>
        </w:tc>
        <w:tc>
          <w:tcPr>
            <w:tcW w:w="1800" w:type="dxa"/>
          </w:tcPr>
          <w:p w14:paraId="3A9E1104" w14:textId="77777777" w:rsidR="007A5B82" w:rsidRPr="00B259E0" w:rsidRDefault="007A5B82" w:rsidP="007A5B82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</w:tcPr>
          <w:p w14:paraId="5CFF9799" w14:textId="77777777" w:rsidR="007A5B82" w:rsidRPr="00B259E0" w:rsidRDefault="007A5B82" w:rsidP="007A5B82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</w:tr>
      <w:tr w:rsidR="007A5B82" w:rsidRPr="00B259E0" w14:paraId="62550B3F" w14:textId="77777777" w:rsidTr="00CB1D9E">
        <w:trPr>
          <w:trHeight w:val="498"/>
        </w:trPr>
        <w:tc>
          <w:tcPr>
            <w:tcW w:w="3922" w:type="dxa"/>
          </w:tcPr>
          <w:p w14:paraId="2AEDCB72" w14:textId="6EB932EF" w:rsidR="007A5B82" w:rsidRPr="00B259E0" w:rsidRDefault="007A5B82" w:rsidP="007A5B82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 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VGPR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>vs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CR</w:t>
            </w:r>
          </w:p>
          <w:p w14:paraId="7FA29D8A" w14:textId="2E3F7A0A" w:rsidR="007A5B82" w:rsidRPr="00B259E0" w:rsidRDefault="007A5B82" w:rsidP="007A5B82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    PR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>vs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CR</w:t>
            </w:r>
          </w:p>
        </w:tc>
        <w:tc>
          <w:tcPr>
            <w:tcW w:w="1800" w:type="dxa"/>
          </w:tcPr>
          <w:p w14:paraId="1C82C221" w14:textId="64C132D7" w:rsidR="007A5B82" w:rsidRPr="00B259E0" w:rsidRDefault="007A5B82" w:rsidP="007A5B82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96 (0.30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 xml:space="preserve"> –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3.05)</w:t>
            </w:r>
          </w:p>
          <w:p w14:paraId="5F5E1D5D" w14:textId="15863779" w:rsidR="007A5B82" w:rsidRPr="00B259E0" w:rsidRDefault="007A5B82" w:rsidP="007A5B82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58 (0.13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 xml:space="preserve"> –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2.61)</w:t>
            </w:r>
          </w:p>
        </w:tc>
        <w:tc>
          <w:tcPr>
            <w:tcW w:w="1083" w:type="dxa"/>
          </w:tcPr>
          <w:p w14:paraId="38996D86" w14:textId="77777777" w:rsidR="007A5B82" w:rsidRPr="00B259E0" w:rsidRDefault="007A5B82" w:rsidP="007A5B82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95</w:t>
            </w:r>
          </w:p>
          <w:p w14:paraId="710B875E" w14:textId="77777777" w:rsidR="007A5B82" w:rsidRPr="00B259E0" w:rsidRDefault="007A5B82" w:rsidP="007A5B82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48</w:t>
            </w:r>
          </w:p>
        </w:tc>
      </w:tr>
      <w:tr w:rsidR="007A5B82" w:rsidRPr="00B259E0" w14:paraId="4D2D5123" w14:textId="77777777" w:rsidTr="00CB1D9E">
        <w:trPr>
          <w:trHeight w:val="50"/>
        </w:trPr>
        <w:tc>
          <w:tcPr>
            <w:tcW w:w="3922" w:type="dxa"/>
          </w:tcPr>
          <w:p w14:paraId="739D5184" w14:textId="77777777" w:rsidR="007A5B82" w:rsidRPr="00B259E0" w:rsidRDefault="007A5B82" w:rsidP="007A5B82">
            <w:pPr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  <w:t>MRD prior to auto-HCT</w:t>
            </w:r>
          </w:p>
        </w:tc>
        <w:tc>
          <w:tcPr>
            <w:tcW w:w="1800" w:type="dxa"/>
          </w:tcPr>
          <w:p w14:paraId="754D28CA" w14:textId="77777777" w:rsidR="007A5B82" w:rsidRPr="00B259E0" w:rsidRDefault="007A5B82" w:rsidP="007A5B82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</w:tcPr>
          <w:p w14:paraId="2C22C6B1" w14:textId="77777777" w:rsidR="007A5B82" w:rsidRPr="00B259E0" w:rsidRDefault="007A5B82" w:rsidP="007A5B82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</w:tr>
      <w:tr w:rsidR="007A5B82" w:rsidRPr="00B259E0" w14:paraId="1C633CDA" w14:textId="77777777" w:rsidTr="00CB1D9E">
        <w:trPr>
          <w:trHeight w:val="50"/>
        </w:trPr>
        <w:tc>
          <w:tcPr>
            <w:tcW w:w="3922" w:type="dxa"/>
          </w:tcPr>
          <w:p w14:paraId="5E8E8793" w14:textId="3FA59E78" w:rsidR="007A5B82" w:rsidRPr="00B259E0" w:rsidRDefault="007A5B82" w:rsidP="007A5B82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    Positive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>vs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Negative</w:t>
            </w:r>
          </w:p>
        </w:tc>
        <w:tc>
          <w:tcPr>
            <w:tcW w:w="1800" w:type="dxa"/>
          </w:tcPr>
          <w:p w14:paraId="1CF406C5" w14:textId="6E622484" w:rsidR="007A5B82" w:rsidRPr="00B259E0" w:rsidRDefault="007A5B82" w:rsidP="007A5B82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1.94 (0.68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 xml:space="preserve"> –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5.55)</w:t>
            </w:r>
          </w:p>
        </w:tc>
        <w:tc>
          <w:tcPr>
            <w:tcW w:w="1083" w:type="dxa"/>
          </w:tcPr>
          <w:p w14:paraId="58B46A6A" w14:textId="77777777" w:rsidR="007A5B82" w:rsidRPr="00B259E0" w:rsidRDefault="007A5B82" w:rsidP="007A5B82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22</w:t>
            </w:r>
          </w:p>
        </w:tc>
      </w:tr>
      <w:tr w:rsidR="007A5B82" w:rsidRPr="00B259E0" w14:paraId="067F30FB" w14:textId="77777777" w:rsidTr="00CB1D9E">
        <w:trPr>
          <w:trHeight w:val="50"/>
        </w:trPr>
        <w:tc>
          <w:tcPr>
            <w:tcW w:w="3922" w:type="dxa"/>
          </w:tcPr>
          <w:p w14:paraId="26223098" w14:textId="561113C2" w:rsidR="007A5B82" w:rsidRPr="00B259E0" w:rsidRDefault="007A5B82" w:rsidP="007A5B82">
            <w:pPr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  <w:t>MRD negative ≥ VGPR prior to autoHCT</w:t>
            </w:r>
          </w:p>
        </w:tc>
        <w:tc>
          <w:tcPr>
            <w:tcW w:w="1800" w:type="dxa"/>
          </w:tcPr>
          <w:p w14:paraId="08AEEFF1" w14:textId="77777777" w:rsidR="007A5B82" w:rsidRPr="00B259E0" w:rsidRDefault="007A5B82" w:rsidP="007A5B82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</w:tcPr>
          <w:p w14:paraId="3A37B749" w14:textId="77777777" w:rsidR="007A5B82" w:rsidRPr="00B259E0" w:rsidRDefault="007A5B82" w:rsidP="007A5B82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</w:tr>
      <w:tr w:rsidR="007A5B82" w:rsidRPr="00B259E0" w14:paraId="11BF1E72" w14:textId="77777777" w:rsidTr="00CB1D9E">
        <w:trPr>
          <w:trHeight w:val="50"/>
        </w:trPr>
        <w:tc>
          <w:tcPr>
            <w:tcW w:w="3922" w:type="dxa"/>
          </w:tcPr>
          <w:p w14:paraId="5886CF45" w14:textId="2BF0E83A" w:rsidR="007A5B82" w:rsidRPr="00B259E0" w:rsidRDefault="007A5B82" w:rsidP="007A5B82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    Yes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>vs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800" w:type="dxa"/>
          </w:tcPr>
          <w:p w14:paraId="46CA6BD9" w14:textId="6B5AB63F" w:rsidR="007A5B82" w:rsidRPr="00B259E0" w:rsidRDefault="007A5B82" w:rsidP="007A5B82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66 (0.23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 xml:space="preserve"> –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1.87)</w:t>
            </w:r>
          </w:p>
        </w:tc>
        <w:tc>
          <w:tcPr>
            <w:tcW w:w="1083" w:type="dxa"/>
          </w:tcPr>
          <w:p w14:paraId="5E983F3E" w14:textId="77777777" w:rsidR="007A5B82" w:rsidRPr="00B259E0" w:rsidRDefault="007A5B82" w:rsidP="007A5B82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43</w:t>
            </w:r>
          </w:p>
        </w:tc>
      </w:tr>
      <w:tr w:rsidR="007A5B82" w:rsidRPr="00B259E0" w14:paraId="44E5BA25" w14:textId="77777777" w:rsidTr="00CB1D9E">
        <w:trPr>
          <w:trHeight w:val="50"/>
        </w:trPr>
        <w:tc>
          <w:tcPr>
            <w:tcW w:w="3922" w:type="dxa"/>
          </w:tcPr>
          <w:p w14:paraId="6BFFA49F" w14:textId="77777777" w:rsidR="007A5B82" w:rsidRPr="00B259E0" w:rsidRDefault="007A5B82" w:rsidP="007A5B82">
            <w:pPr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  <w:t>Conditioning Regimen</w:t>
            </w:r>
          </w:p>
        </w:tc>
        <w:tc>
          <w:tcPr>
            <w:tcW w:w="1800" w:type="dxa"/>
          </w:tcPr>
          <w:p w14:paraId="495B6438" w14:textId="77777777" w:rsidR="007A5B82" w:rsidRPr="00B259E0" w:rsidRDefault="007A5B82" w:rsidP="007A5B82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</w:tcPr>
          <w:p w14:paraId="522086F1" w14:textId="77777777" w:rsidR="007A5B82" w:rsidRPr="00B259E0" w:rsidRDefault="007A5B82" w:rsidP="007A5B82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</w:tr>
      <w:tr w:rsidR="007A5B82" w:rsidRPr="00B259E0" w14:paraId="4CC6B675" w14:textId="77777777" w:rsidTr="00CB1D9E">
        <w:trPr>
          <w:trHeight w:val="50"/>
        </w:trPr>
        <w:tc>
          <w:tcPr>
            <w:tcW w:w="3922" w:type="dxa"/>
          </w:tcPr>
          <w:p w14:paraId="3C22FB2D" w14:textId="167FF6BE" w:rsidR="007A5B82" w:rsidRPr="00B259E0" w:rsidRDefault="007A5B82" w:rsidP="007A5B82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Busulfan + Melphalan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>vs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Melphalan</w:t>
            </w:r>
          </w:p>
          <w:p w14:paraId="250AD01B" w14:textId="6B5C5700" w:rsidR="007A5B82" w:rsidRPr="00B259E0" w:rsidRDefault="007A5B82" w:rsidP="007A5B82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    </w:t>
            </w:r>
            <w:r w:rsidR="00D602DF" w:rsidRPr="00D602DF">
              <w:rPr>
                <w:rFonts w:ascii="Aptos" w:hAnsi="Aptos" w:cs="Calibri"/>
                <w:color w:val="000000"/>
                <w:sz w:val="20"/>
                <w:szCs w:val="20"/>
              </w:rPr>
              <w:t>Melphalan hydrochloride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>vs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Melphalan</w:t>
            </w:r>
          </w:p>
        </w:tc>
        <w:tc>
          <w:tcPr>
            <w:tcW w:w="1800" w:type="dxa"/>
          </w:tcPr>
          <w:p w14:paraId="2ADE5EB9" w14:textId="7A6A067E" w:rsidR="007A5B82" w:rsidRPr="00B259E0" w:rsidRDefault="007A5B82" w:rsidP="007A5B82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87 (0.28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 xml:space="preserve"> –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2.70)</w:t>
            </w:r>
          </w:p>
          <w:p w14:paraId="2FE49A8D" w14:textId="1DDC9F42" w:rsidR="007A5B82" w:rsidRPr="00B259E0" w:rsidRDefault="007A5B82" w:rsidP="007A5B82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1.20 (0.27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 xml:space="preserve"> –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5.42)</w:t>
            </w:r>
          </w:p>
        </w:tc>
        <w:tc>
          <w:tcPr>
            <w:tcW w:w="1083" w:type="dxa"/>
          </w:tcPr>
          <w:p w14:paraId="7009E7AA" w14:textId="77777777" w:rsidR="007A5B82" w:rsidRPr="00B259E0" w:rsidRDefault="007A5B82" w:rsidP="007A5B82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81</w:t>
            </w:r>
          </w:p>
          <w:p w14:paraId="470959CC" w14:textId="77777777" w:rsidR="007A5B82" w:rsidRPr="00B259E0" w:rsidRDefault="007A5B82" w:rsidP="007A5B82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81</w:t>
            </w:r>
          </w:p>
        </w:tc>
      </w:tr>
      <w:tr w:rsidR="007A5B82" w:rsidRPr="00B259E0" w14:paraId="0626B24D" w14:textId="77777777" w:rsidTr="00CB1D9E">
        <w:trPr>
          <w:trHeight w:val="50"/>
        </w:trPr>
        <w:tc>
          <w:tcPr>
            <w:tcW w:w="3922" w:type="dxa"/>
          </w:tcPr>
          <w:p w14:paraId="7E528E0D" w14:textId="77777777" w:rsidR="007A5B82" w:rsidRPr="00B259E0" w:rsidRDefault="007A5B82" w:rsidP="007A5B82">
            <w:pPr>
              <w:rPr>
                <w:rFonts w:ascii="Aptos" w:hAnsi="Aptos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B259E0"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  <w:t>Best response</w:t>
            </w:r>
            <w:r w:rsidRPr="00B259E0">
              <w:rPr>
                <w:rFonts w:ascii="Aptos" w:hAnsi="Aptos" w:cs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</w:tcPr>
          <w:p w14:paraId="402089F9" w14:textId="77777777" w:rsidR="007A5B82" w:rsidRPr="00B259E0" w:rsidRDefault="007A5B82" w:rsidP="007A5B82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</w:tcPr>
          <w:p w14:paraId="3B59FC09" w14:textId="77777777" w:rsidR="007A5B82" w:rsidRPr="00B259E0" w:rsidRDefault="007A5B82" w:rsidP="007A5B82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</w:tr>
      <w:tr w:rsidR="007A5B82" w:rsidRPr="00B259E0" w14:paraId="60EABC75" w14:textId="77777777" w:rsidTr="00CB1D9E">
        <w:trPr>
          <w:trHeight w:val="50"/>
        </w:trPr>
        <w:tc>
          <w:tcPr>
            <w:tcW w:w="3922" w:type="dxa"/>
          </w:tcPr>
          <w:p w14:paraId="1592DCF6" w14:textId="0BE79D63" w:rsidR="007A5B82" w:rsidRPr="00B259E0" w:rsidRDefault="007A5B82" w:rsidP="007A5B82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    CR 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>vs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non-CR</w:t>
            </w:r>
          </w:p>
        </w:tc>
        <w:tc>
          <w:tcPr>
            <w:tcW w:w="1800" w:type="dxa"/>
          </w:tcPr>
          <w:p w14:paraId="3E338A8E" w14:textId="5CC0477D" w:rsidR="007A5B82" w:rsidRPr="00B259E0" w:rsidRDefault="007A5B82" w:rsidP="007A5B82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7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>7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(0.29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 xml:space="preserve"> –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2.09)</w:t>
            </w:r>
          </w:p>
        </w:tc>
        <w:tc>
          <w:tcPr>
            <w:tcW w:w="1083" w:type="dxa"/>
          </w:tcPr>
          <w:p w14:paraId="5A574479" w14:textId="77777777" w:rsidR="007A5B82" w:rsidRPr="00B259E0" w:rsidRDefault="007A5B82" w:rsidP="007A5B82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61</w:t>
            </w:r>
          </w:p>
        </w:tc>
      </w:tr>
      <w:tr w:rsidR="007A5B82" w:rsidRPr="00B259E0" w14:paraId="0C57159C" w14:textId="77777777" w:rsidTr="00CB1D9E">
        <w:trPr>
          <w:trHeight w:val="50"/>
        </w:trPr>
        <w:tc>
          <w:tcPr>
            <w:tcW w:w="3922" w:type="dxa"/>
          </w:tcPr>
          <w:p w14:paraId="284CC0ED" w14:textId="40B7F9F7" w:rsidR="007A5B82" w:rsidRPr="00B259E0" w:rsidRDefault="007A5B82" w:rsidP="007A5B82">
            <w:pPr>
              <w:rPr>
                <w:rFonts w:ascii="Aptos" w:hAnsi="Aptos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B259E0"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  <w:t>Best MRD status post autoHCT</w:t>
            </w:r>
            <w:r w:rsidRPr="00B259E0">
              <w:rPr>
                <w:rFonts w:ascii="Aptos" w:hAnsi="Aptos" w:cs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</w:tcPr>
          <w:p w14:paraId="23921792" w14:textId="77777777" w:rsidR="007A5B82" w:rsidRPr="00B259E0" w:rsidRDefault="007A5B82" w:rsidP="007A5B82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</w:tcPr>
          <w:p w14:paraId="369EFCDA" w14:textId="77777777" w:rsidR="007A5B82" w:rsidRPr="00B259E0" w:rsidRDefault="007A5B82" w:rsidP="007A5B82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</w:tr>
      <w:tr w:rsidR="007A5B82" w:rsidRPr="00B259E0" w14:paraId="4D3727A1" w14:textId="77777777" w:rsidTr="00CB1D9E">
        <w:trPr>
          <w:trHeight w:val="50"/>
        </w:trPr>
        <w:tc>
          <w:tcPr>
            <w:tcW w:w="3922" w:type="dxa"/>
          </w:tcPr>
          <w:p w14:paraId="03E4B00E" w14:textId="3E6A0BDA" w:rsidR="007A5B82" w:rsidRPr="00B259E0" w:rsidRDefault="007A5B82" w:rsidP="007A5B82">
            <w:pPr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    Positive 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>vs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Negative</w:t>
            </w:r>
          </w:p>
        </w:tc>
        <w:tc>
          <w:tcPr>
            <w:tcW w:w="1800" w:type="dxa"/>
          </w:tcPr>
          <w:p w14:paraId="7742CD45" w14:textId="4B2EEC2C" w:rsidR="007A5B82" w:rsidRPr="00B259E0" w:rsidRDefault="007A5B82" w:rsidP="007A5B82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95 (0.25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 xml:space="preserve"> –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3.53)</w:t>
            </w:r>
          </w:p>
        </w:tc>
        <w:tc>
          <w:tcPr>
            <w:tcW w:w="1083" w:type="dxa"/>
          </w:tcPr>
          <w:p w14:paraId="58C9B525" w14:textId="77777777" w:rsidR="007A5B82" w:rsidRPr="00B259E0" w:rsidRDefault="007A5B82" w:rsidP="007A5B82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94</w:t>
            </w:r>
          </w:p>
        </w:tc>
      </w:tr>
      <w:tr w:rsidR="007A5B82" w:rsidRPr="00B259E0" w14:paraId="7F10AC1E" w14:textId="77777777" w:rsidTr="00CB1D9E">
        <w:trPr>
          <w:trHeight w:val="50"/>
        </w:trPr>
        <w:tc>
          <w:tcPr>
            <w:tcW w:w="3922" w:type="dxa"/>
          </w:tcPr>
          <w:p w14:paraId="57F82780" w14:textId="77777777" w:rsidR="007A5B82" w:rsidRPr="00B259E0" w:rsidRDefault="007A5B82" w:rsidP="007A5B82">
            <w:pPr>
              <w:rPr>
                <w:rFonts w:ascii="Aptos" w:hAnsi="Aptos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B259E0"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  <w:t>Maintenance</w:t>
            </w:r>
            <w:r w:rsidRPr="00B259E0">
              <w:rPr>
                <w:rFonts w:ascii="Aptos" w:hAnsi="Aptos" w:cs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</w:tcPr>
          <w:p w14:paraId="6610356F" w14:textId="77777777" w:rsidR="007A5B82" w:rsidRPr="00B259E0" w:rsidRDefault="007A5B82" w:rsidP="007A5B82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</w:tcPr>
          <w:p w14:paraId="16DEDEA9" w14:textId="77777777" w:rsidR="007A5B82" w:rsidRPr="00B259E0" w:rsidRDefault="007A5B82" w:rsidP="007A5B82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</w:tr>
      <w:tr w:rsidR="007A5B82" w:rsidRPr="00B259E0" w14:paraId="4396C037" w14:textId="77777777" w:rsidTr="00CB1D9E">
        <w:trPr>
          <w:trHeight w:val="50"/>
        </w:trPr>
        <w:tc>
          <w:tcPr>
            <w:tcW w:w="3922" w:type="dxa"/>
          </w:tcPr>
          <w:p w14:paraId="3DA7F9FA" w14:textId="54BA6C22" w:rsidR="007A5B82" w:rsidRPr="00B259E0" w:rsidRDefault="007A5B82" w:rsidP="007A5B82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    Yes 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>vs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800" w:type="dxa"/>
          </w:tcPr>
          <w:p w14:paraId="702DC80E" w14:textId="1DAFF021" w:rsidR="007A5B82" w:rsidRPr="00B259E0" w:rsidRDefault="007A5B82" w:rsidP="007A5B82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2.0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>3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>49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 xml:space="preserve"> –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8.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>37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3" w:type="dxa"/>
          </w:tcPr>
          <w:p w14:paraId="2760B1EE" w14:textId="6C32A444" w:rsidR="007A5B82" w:rsidRPr="00B259E0" w:rsidRDefault="007A5B82" w:rsidP="007A5B82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3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>3</w:t>
            </w:r>
          </w:p>
        </w:tc>
      </w:tr>
    </w:tbl>
    <w:p w14:paraId="37B84A17" w14:textId="71025DE6" w:rsidR="00B259E0" w:rsidRPr="00B259E0" w:rsidRDefault="00B259E0" w:rsidP="00B259E0">
      <w:pPr>
        <w:spacing w:after="200" w:line="276" w:lineRule="auto"/>
        <w:rPr>
          <w:rFonts w:ascii="Aptos" w:eastAsia="MS Mincho" w:hAnsi="Aptos" w:cs="Calibri"/>
          <w:color w:val="000000"/>
          <w:kern w:val="0"/>
          <w:sz w:val="20"/>
          <w:szCs w:val="20"/>
          <w:lang w:val="en-US"/>
          <w14:ligatures w14:val="none"/>
        </w:rPr>
      </w:pPr>
      <w:r w:rsidRPr="00B259E0">
        <w:rPr>
          <w:rFonts w:ascii="Aptos" w:eastAsia="MS Mincho" w:hAnsi="Aptos" w:cs="Calibri"/>
          <w:color w:val="000000"/>
          <w:kern w:val="0"/>
          <w:sz w:val="20"/>
          <w:szCs w:val="20"/>
          <w:vertAlign w:val="superscript"/>
          <w:lang w:val="en-US"/>
          <w14:ligatures w14:val="none"/>
        </w:rPr>
        <w:t>a</w:t>
      </w:r>
      <w:r w:rsidRPr="00B259E0">
        <w:rPr>
          <w:rFonts w:ascii="Aptos" w:eastAsia="MS Mincho" w:hAnsi="Aptos" w:cs="Calibri"/>
          <w:color w:val="000000"/>
          <w:kern w:val="0"/>
          <w:sz w:val="20"/>
          <w:szCs w:val="20"/>
          <w:lang w:val="en-US"/>
          <w14:ligatures w14:val="none"/>
        </w:rPr>
        <w:t xml:space="preserve"> Included in the model as a time-dependent covariate.</w:t>
      </w:r>
    </w:p>
    <w:p w14:paraId="33FF1C23" w14:textId="77777777" w:rsidR="00B259E0" w:rsidRPr="00B259E0" w:rsidRDefault="00B259E0" w:rsidP="00B259E0">
      <w:pPr>
        <w:spacing w:after="0" w:line="240" w:lineRule="auto"/>
        <w:rPr>
          <w:rFonts w:ascii="Aptos" w:eastAsia="MS Mincho" w:hAnsi="Aptos" w:cs="Cambria"/>
          <w:kern w:val="0"/>
          <w:sz w:val="20"/>
          <w:szCs w:val="20"/>
          <w14:ligatures w14:val="none"/>
        </w:rPr>
      </w:pPr>
      <w:r w:rsidRPr="00B259E0">
        <w:rPr>
          <w:rFonts w:ascii="Aptos" w:eastAsia="MS Mincho" w:hAnsi="Aptos" w:cs="Cambria"/>
          <w:b/>
          <w:bCs/>
          <w:kern w:val="0"/>
          <w:sz w:val="20"/>
          <w:szCs w:val="20"/>
          <w14:ligatures w14:val="none"/>
        </w:rPr>
        <w:lastRenderedPageBreak/>
        <w:t>Abbreviations</w:t>
      </w:r>
      <w:r w:rsidRPr="00B259E0">
        <w:rPr>
          <w:rFonts w:ascii="Aptos" w:eastAsia="MS Mincho" w:hAnsi="Aptos" w:cs="Cambria"/>
          <w:kern w:val="0"/>
          <w:sz w:val="20"/>
          <w:szCs w:val="20"/>
          <w14:ligatures w14:val="none"/>
        </w:rPr>
        <w:t>: autoHCT = autologous hematopoietic cell transplantation; CR = complete response; HCT-CI = Hematopoietic Cell Transplantation Comorbidity Index; MRD = measurable residual disease; PR = partial response; R-ISS = Revised International Staging System; VGPR = very good partial response.</w:t>
      </w:r>
    </w:p>
    <w:p w14:paraId="5CE74501" w14:textId="77777777" w:rsidR="00B259E0" w:rsidRPr="00B259E0" w:rsidRDefault="00B259E0" w:rsidP="00B259E0">
      <w:pPr>
        <w:spacing w:after="0" w:line="240" w:lineRule="auto"/>
        <w:rPr>
          <w:rFonts w:ascii="Aptos" w:eastAsia="MS Mincho" w:hAnsi="Aptos" w:cs="Times New Roman"/>
          <w:kern w:val="0"/>
          <w:sz w:val="20"/>
          <w:szCs w:val="20"/>
          <w:lang w:val="en-US"/>
          <w14:ligatures w14:val="none"/>
        </w:rPr>
      </w:pPr>
    </w:p>
    <w:p w14:paraId="2F4F0C7C" w14:textId="77777777" w:rsidR="00B259E0" w:rsidRPr="00B259E0" w:rsidRDefault="00B259E0" w:rsidP="00B259E0">
      <w:pPr>
        <w:spacing w:after="0" w:line="240" w:lineRule="auto"/>
        <w:rPr>
          <w:rFonts w:ascii="Aptos" w:eastAsia="MS Mincho" w:hAnsi="Aptos" w:cs="Times New Roman"/>
          <w:kern w:val="0"/>
          <w:sz w:val="20"/>
          <w:szCs w:val="20"/>
          <w:lang w:val="en-US"/>
          <w14:ligatures w14:val="none"/>
        </w:rPr>
      </w:pPr>
    </w:p>
    <w:p w14:paraId="069EB1B7" w14:textId="77777777" w:rsidR="00B259E0" w:rsidRPr="00B259E0" w:rsidRDefault="00B259E0" w:rsidP="00B259E0">
      <w:pPr>
        <w:spacing w:after="200" w:line="276" w:lineRule="auto"/>
        <w:rPr>
          <w:rFonts w:ascii="Aptos" w:eastAsia="MS Mincho" w:hAnsi="Aptos" w:cs="Calibri"/>
          <w:b/>
          <w:bCs/>
          <w:kern w:val="0"/>
          <w:sz w:val="20"/>
          <w:szCs w:val="20"/>
          <w:lang w:val="en-US"/>
          <w14:ligatures w14:val="none"/>
        </w:rPr>
      </w:pPr>
    </w:p>
    <w:p w14:paraId="11146398" w14:textId="77777777" w:rsidR="00B259E0" w:rsidRPr="00B259E0" w:rsidRDefault="00B259E0" w:rsidP="00B259E0">
      <w:pPr>
        <w:spacing w:after="200" w:line="276" w:lineRule="auto"/>
        <w:rPr>
          <w:rFonts w:ascii="Aptos" w:eastAsia="MS Mincho" w:hAnsi="Aptos" w:cs="Calibri"/>
          <w:b/>
          <w:bCs/>
          <w:kern w:val="0"/>
          <w:sz w:val="20"/>
          <w:szCs w:val="20"/>
          <w:lang w:val="en-US"/>
          <w14:ligatures w14:val="none"/>
        </w:rPr>
      </w:pPr>
    </w:p>
    <w:p w14:paraId="563D74D7" w14:textId="77777777" w:rsidR="00B259E0" w:rsidRPr="00B259E0" w:rsidRDefault="00B259E0" w:rsidP="00B259E0">
      <w:pPr>
        <w:spacing w:after="200" w:line="276" w:lineRule="auto"/>
        <w:rPr>
          <w:rFonts w:ascii="Aptos" w:eastAsia="MS Mincho" w:hAnsi="Aptos" w:cs="Calibri"/>
          <w:b/>
          <w:bCs/>
          <w:kern w:val="0"/>
          <w:sz w:val="20"/>
          <w:szCs w:val="20"/>
          <w:lang w:val="en-US"/>
          <w14:ligatures w14:val="none"/>
        </w:rPr>
      </w:pPr>
    </w:p>
    <w:p w14:paraId="0EB845E8" w14:textId="77777777" w:rsidR="00B259E0" w:rsidRPr="00B259E0" w:rsidRDefault="00B259E0" w:rsidP="00B259E0">
      <w:pPr>
        <w:spacing w:after="200" w:line="276" w:lineRule="auto"/>
        <w:rPr>
          <w:rFonts w:ascii="Aptos" w:eastAsia="MS Mincho" w:hAnsi="Aptos" w:cs="Calibri"/>
          <w:b/>
          <w:bCs/>
          <w:kern w:val="0"/>
          <w:sz w:val="20"/>
          <w:szCs w:val="20"/>
          <w:lang w:val="en-US"/>
          <w14:ligatures w14:val="none"/>
        </w:rPr>
      </w:pPr>
    </w:p>
    <w:p w14:paraId="4E5E9B0A" w14:textId="77777777" w:rsidR="00B259E0" w:rsidRPr="00B259E0" w:rsidRDefault="00B259E0" w:rsidP="00B259E0">
      <w:pPr>
        <w:spacing w:after="200" w:line="276" w:lineRule="auto"/>
        <w:rPr>
          <w:rFonts w:ascii="Aptos" w:eastAsia="MS Mincho" w:hAnsi="Aptos" w:cs="Calibri"/>
          <w:b/>
          <w:bCs/>
          <w:kern w:val="0"/>
          <w:sz w:val="20"/>
          <w:szCs w:val="20"/>
          <w:lang w:val="en-US"/>
          <w14:ligatures w14:val="none"/>
        </w:rPr>
      </w:pPr>
    </w:p>
    <w:p w14:paraId="1E6EAC98" w14:textId="77777777" w:rsidR="00B259E0" w:rsidRPr="00B259E0" w:rsidRDefault="00B259E0" w:rsidP="00B259E0">
      <w:pPr>
        <w:spacing w:after="200" w:line="276" w:lineRule="auto"/>
        <w:rPr>
          <w:rFonts w:ascii="Aptos" w:eastAsia="MS Mincho" w:hAnsi="Aptos" w:cs="Calibri"/>
          <w:b/>
          <w:bCs/>
          <w:kern w:val="0"/>
          <w:sz w:val="20"/>
          <w:szCs w:val="20"/>
          <w:lang w:val="en-US"/>
          <w14:ligatures w14:val="none"/>
        </w:rPr>
      </w:pPr>
    </w:p>
    <w:p w14:paraId="16E01485" w14:textId="77777777" w:rsidR="00B259E0" w:rsidRPr="00B259E0" w:rsidRDefault="00B259E0" w:rsidP="00B259E0">
      <w:pPr>
        <w:spacing w:after="200" w:line="276" w:lineRule="auto"/>
        <w:rPr>
          <w:rFonts w:ascii="Aptos" w:eastAsia="MS Mincho" w:hAnsi="Aptos" w:cs="Calibri"/>
          <w:b/>
          <w:bCs/>
          <w:kern w:val="0"/>
          <w:sz w:val="20"/>
          <w:szCs w:val="20"/>
          <w:lang w:val="en-US"/>
          <w14:ligatures w14:val="none"/>
        </w:rPr>
      </w:pPr>
    </w:p>
    <w:p w14:paraId="2D7FE8DE" w14:textId="77777777" w:rsidR="00B259E0" w:rsidRPr="00B259E0" w:rsidRDefault="00B259E0" w:rsidP="00B259E0">
      <w:pPr>
        <w:spacing w:after="200" w:line="276" w:lineRule="auto"/>
        <w:rPr>
          <w:rFonts w:ascii="Aptos" w:eastAsia="MS Mincho" w:hAnsi="Aptos" w:cs="Calibri"/>
          <w:b/>
          <w:bCs/>
          <w:kern w:val="0"/>
          <w:sz w:val="20"/>
          <w:szCs w:val="20"/>
          <w:lang w:val="en-US"/>
          <w14:ligatures w14:val="none"/>
        </w:rPr>
      </w:pPr>
    </w:p>
    <w:p w14:paraId="1F15491E" w14:textId="77777777" w:rsidR="00B259E0" w:rsidRPr="00B259E0" w:rsidRDefault="00B259E0" w:rsidP="00B259E0">
      <w:pPr>
        <w:spacing w:after="200" w:line="276" w:lineRule="auto"/>
        <w:rPr>
          <w:rFonts w:ascii="Aptos" w:eastAsia="MS Mincho" w:hAnsi="Aptos" w:cs="Calibri"/>
          <w:b/>
          <w:bCs/>
          <w:kern w:val="0"/>
          <w:sz w:val="20"/>
          <w:szCs w:val="20"/>
          <w:lang w:val="en-US"/>
          <w14:ligatures w14:val="none"/>
        </w:rPr>
      </w:pPr>
    </w:p>
    <w:p w14:paraId="0EA2CDC8" w14:textId="77777777" w:rsidR="00B259E0" w:rsidRPr="00B259E0" w:rsidRDefault="00B259E0" w:rsidP="00B259E0">
      <w:pPr>
        <w:spacing w:after="200" w:line="276" w:lineRule="auto"/>
        <w:rPr>
          <w:rFonts w:ascii="Aptos" w:eastAsia="MS Mincho" w:hAnsi="Aptos" w:cs="Calibri"/>
          <w:b/>
          <w:bCs/>
          <w:kern w:val="0"/>
          <w:sz w:val="20"/>
          <w:szCs w:val="20"/>
          <w:lang w:val="en-US"/>
          <w14:ligatures w14:val="none"/>
        </w:rPr>
      </w:pPr>
    </w:p>
    <w:p w14:paraId="16BD28E2" w14:textId="77777777" w:rsidR="00B259E0" w:rsidRPr="00B259E0" w:rsidRDefault="00B259E0" w:rsidP="00B259E0">
      <w:pPr>
        <w:spacing w:after="200" w:line="276" w:lineRule="auto"/>
        <w:rPr>
          <w:rFonts w:ascii="Aptos" w:eastAsia="MS Mincho" w:hAnsi="Aptos" w:cs="Calibri"/>
          <w:b/>
          <w:bCs/>
          <w:kern w:val="0"/>
          <w:sz w:val="20"/>
          <w:szCs w:val="20"/>
          <w:lang w:val="en-US"/>
          <w14:ligatures w14:val="none"/>
        </w:rPr>
      </w:pPr>
    </w:p>
    <w:p w14:paraId="71D6148E" w14:textId="77777777" w:rsidR="00B259E0" w:rsidRPr="00B259E0" w:rsidRDefault="00B259E0" w:rsidP="00B259E0">
      <w:pPr>
        <w:spacing w:after="200" w:line="276" w:lineRule="auto"/>
        <w:rPr>
          <w:rFonts w:ascii="Aptos" w:eastAsia="MS Mincho" w:hAnsi="Aptos" w:cs="Calibri"/>
          <w:b/>
          <w:bCs/>
          <w:kern w:val="0"/>
          <w:sz w:val="20"/>
          <w:szCs w:val="20"/>
          <w:lang w:val="en-US"/>
          <w14:ligatures w14:val="none"/>
        </w:rPr>
      </w:pPr>
    </w:p>
    <w:p w14:paraId="3CDF7D1A" w14:textId="77777777" w:rsidR="00B259E0" w:rsidRPr="00B259E0" w:rsidRDefault="00B259E0" w:rsidP="00B259E0">
      <w:pPr>
        <w:spacing w:after="200" w:line="276" w:lineRule="auto"/>
        <w:rPr>
          <w:rFonts w:ascii="Aptos" w:eastAsia="MS Mincho" w:hAnsi="Aptos" w:cs="Calibri"/>
          <w:b/>
          <w:bCs/>
          <w:kern w:val="0"/>
          <w:sz w:val="20"/>
          <w:szCs w:val="20"/>
          <w:lang w:val="en-US"/>
          <w14:ligatures w14:val="none"/>
        </w:rPr>
      </w:pPr>
    </w:p>
    <w:p w14:paraId="64CF2F7A" w14:textId="77777777" w:rsidR="00B259E0" w:rsidRPr="00B259E0" w:rsidRDefault="00B259E0" w:rsidP="00B259E0">
      <w:pPr>
        <w:spacing w:after="200" w:line="276" w:lineRule="auto"/>
        <w:rPr>
          <w:rFonts w:ascii="Aptos" w:eastAsia="MS Mincho" w:hAnsi="Aptos" w:cs="Calibri"/>
          <w:b/>
          <w:bCs/>
          <w:kern w:val="0"/>
          <w:sz w:val="20"/>
          <w:szCs w:val="20"/>
          <w:lang w:val="en-US"/>
          <w14:ligatures w14:val="none"/>
        </w:rPr>
      </w:pPr>
    </w:p>
    <w:p w14:paraId="7B5D3DC6" w14:textId="77777777" w:rsidR="00B259E0" w:rsidRPr="00B259E0" w:rsidRDefault="00B259E0" w:rsidP="00B259E0">
      <w:pPr>
        <w:spacing w:after="200" w:line="276" w:lineRule="auto"/>
        <w:rPr>
          <w:rFonts w:ascii="Aptos" w:eastAsia="MS Mincho" w:hAnsi="Aptos" w:cs="Calibri"/>
          <w:b/>
          <w:bCs/>
          <w:kern w:val="0"/>
          <w:sz w:val="20"/>
          <w:szCs w:val="20"/>
          <w:lang w:val="en-US"/>
          <w14:ligatures w14:val="none"/>
        </w:rPr>
      </w:pPr>
    </w:p>
    <w:p w14:paraId="4317C8B2" w14:textId="77777777" w:rsidR="00B259E0" w:rsidRPr="00B259E0" w:rsidRDefault="00B259E0" w:rsidP="00B259E0">
      <w:pPr>
        <w:spacing w:after="200" w:line="276" w:lineRule="auto"/>
        <w:rPr>
          <w:rFonts w:ascii="Aptos" w:eastAsia="MS Mincho" w:hAnsi="Aptos" w:cs="Calibri"/>
          <w:b/>
          <w:bCs/>
          <w:kern w:val="0"/>
          <w:sz w:val="20"/>
          <w:szCs w:val="20"/>
          <w:lang w:val="en-US"/>
          <w14:ligatures w14:val="none"/>
        </w:rPr>
      </w:pPr>
    </w:p>
    <w:p w14:paraId="027B2092" w14:textId="77777777" w:rsidR="00B259E0" w:rsidRPr="00B259E0" w:rsidRDefault="00B259E0" w:rsidP="00B259E0">
      <w:pPr>
        <w:spacing w:after="200" w:line="276" w:lineRule="auto"/>
        <w:rPr>
          <w:rFonts w:ascii="Aptos" w:eastAsia="MS Mincho" w:hAnsi="Aptos" w:cs="Calibri"/>
          <w:b/>
          <w:bCs/>
          <w:kern w:val="0"/>
          <w:sz w:val="20"/>
          <w:szCs w:val="20"/>
          <w:lang w:val="en-US"/>
          <w14:ligatures w14:val="none"/>
        </w:rPr>
      </w:pPr>
    </w:p>
    <w:p w14:paraId="7BF59DE5" w14:textId="77777777" w:rsidR="009C02B0" w:rsidRDefault="009C02B0">
      <w:pPr>
        <w:rPr>
          <w:rFonts w:ascii="Aptos" w:eastAsia="MS Mincho" w:hAnsi="Aptos" w:cs="Calibri"/>
          <w:b/>
          <w:bCs/>
          <w:kern w:val="0"/>
          <w:sz w:val="20"/>
          <w:szCs w:val="20"/>
          <w:lang w:val="en-US"/>
          <w14:ligatures w14:val="none"/>
        </w:rPr>
      </w:pPr>
      <w:r>
        <w:rPr>
          <w:rFonts w:ascii="Aptos" w:eastAsia="MS Mincho" w:hAnsi="Aptos" w:cs="Calibri"/>
          <w:b/>
          <w:bCs/>
          <w:kern w:val="0"/>
          <w:sz w:val="20"/>
          <w:szCs w:val="20"/>
          <w:lang w:val="en-US"/>
          <w14:ligatures w14:val="none"/>
        </w:rPr>
        <w:br w:type="page"/>
      </w:r>
    </w:p>
    <w:p w14:paraId="489D3497" w14:textId="36F8A599" w:rsidR="00B259E0" w:rsidRPr="00B259E0" w:rsidRDefault="00B259E0" w:rsidP="00B259E0">
      <w:pPr>
        <w:spacing w:after="200" w:line="276" w:lineRule="auto"/>
        <w:rPr>
          <w:rFonts w:ascii="Aptos" w:eastAsia="MS Mincho" w:hAnsi="Aptos" w:cs="Calibri"/>
          <w:b/>
          <w:bCs/>
          <w:kern w:val="0"/>
          <w:sz w:val="20"/>
          <w:szCs w:val="20"/>
          <w:lang w:val="en-US"/>
          <w14:ligatures w14:val="none"/>
        </w:rPr>
      </w:pPr>
      <w:r w:rsidRPr="00B259E0">
        <w:rPr>
          <w:rFonts w:ascii="Aptos" w:eastAsia="MS Mincho" w:hAnsi="Aptos" w:cs="Calibri"/>
          <w:b/>
          <w:bCs/>
          <w:kern w:val="0"/>
          <w:sz w:val="20"/>
          <w:szCs w:val="20"/>
          <w:lang w:val="en-US"/>
          <w14:ligatures w14:val="none"/>
        </w:rPr>
        <w:lastRenderedPageBreak/>
        <w:t>Supplementary Table 3. Summary of univariate assessments for overall survival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3922"/>
        <w:gridCol w:w="1980"/>
        <w:gridCol w:w="903"/>
      </w:tblGrid>
      <w:tr w:rsidR="009C02B0" w:rsidRPr="00B259E0" w14:paraId="5E928092" w14:textId="77777777" w:rsidTr="00CB1D9E">
        <w:tc>
          <w:tcPr>
            <w:tcW w:w="3922" w:type="dxa"/>
            <w:vMerge w:val="restart"/>
          </w:tcPr>
          <w:p w14:paraId="2758FA83" w14:textId="77777777" w:rsidR="009C02B0" w:rsidRPr="00B259E0" w:rsidRDefault="009C02B0" w:rsidP="00CB1D9E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2883" w:type="dxa"/>
            <w:gridSpan w:val="2"/>
            <w:vAlign w:val="center"/>
          </w:tcPr>
          <w:p w14:paraId="1B8F2BDD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  <w:t>Overall</w:t>
            </w:r>
            <w:r w:rsidRPr="00B259E0"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  <w:t xml:space="preserve"> Survival</w:t>
            </w:r>
          </w:p>
        </w:tc>
      </w:tr>
      <w:tr w:rsidR="009C02B0" w:rsidRPr="00B259E0" w14:paraId="79B255C0" w14:textId="77777777" w:rsidTr="00826829">
        <w:trPr>
          <w:trHeight w:val="50"/>
        </w:trPr>
        <w:tc>
          <w:tcPr>
            <w:tcW w:w="3922" w:type="dxa"/>
            <w:vMerge/>
          </w:tcPr>
          <w:p w14:paraId="355B3F3A" w14:textId="77777777" w:rsidR="009C02B0" w:rsidRPr="00B259E0" w:rsidRDefault="009C02B0" w:rsidP="00CB1D9E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089553EA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  <w:t xml:space="preserve">Hazard Ratio </w:t>
            </w:r>
            <w:r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259E0"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03" w:type="dxa"/>
            <w:vAlign w:val="center"/>
          </w:tcPr>
          <w:p w14:paraId="63C0E231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B259E0">
              <w:rPr>
                <w:rFonts w:ascii="Aptos" w:eastAsia="Times New Roman" w:hAnsi="Aptos" w:cs="Calibri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9C02B0" w:rsidRPr="00B259E0" w14:paraId="4AEB084B" w14:textId="77777777" w:rsidTr="00826829">
        <w:trPr>
          <w:trHeight w:val="50"/>
        </w:trPr>
        <w:tc>
          <w:tcPr>
            <w:tcW w:w="3922" w:type="dxa"/>
          </w:tcPr>
          <w:p w14:paraId="4990B2CA" w14:textId="77777777" w:rsidR="009C02B0" w:rsidRPr="00B259E0" w:rsidRDefault="009C02B0" w:rsidP="00CB1D9E">
            <w:pPr>
              <w:tabs>
                <w:tab w:val="left" w:pos="2207"/>
              </w:tabs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  <w:t>Age at autoHCT</w:t>
            </w:r>
          </w:p>
        </w:tc>
        <w:tc>
          <w:tcPr>
            <w:tcW w:w="1980" w:type="dxa"/>
          </w:tcPr>
          <w:p w14:paraId="4F27DBF4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</w:tcPr>
          <w:p w14:paraId="472E010C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</w:tr>
      <w:tr w:rsidR="009C02B0" w:rsidRPr="00B259E0" w14:paraId="6314A56D" w14:textId="77777777" w:rsidTr="00826829">
        <w:trPr>
          <w:trHeight w:val="50"/>
        </w:trPr>
        <w:tc>
          <w:tcPr>
            <w:tcW w:w="3922" w:type="dxa"/>
          </w:tcPr>
          <w:p w14:paraId="35AA0468" w14:textId="57241986" w:rsidR="009C02B0" w:rsidRPr="00B259E0" w:rsidRDefault="009C02B0" w:rsidP="00CB1D9E">
            <w:pPr>
              <w:tabs>
                <w:tab w:val="left" w:pos="2207"/>
              </w:tabs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≥70 years 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>vs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&lt;70 years</w:t>
            </w:r>
          </w:p>
        </w:tc>
        <w:tc>
          <w:tcPr>
            <w:tcW w:w="1980" w:type="dxa"/>
          </w:tcPr>
          <w:p w14:paraId="5677D77B" w14:textId="10ADBA7C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1.11 (0.12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 xml:space="preserve"> –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9.97)</w:t>
            </w:r>
          </w:p>
        </w:tc>
        <w:tc>
          <w:tcPr>
            <w:tcW w:w="903" w:type="dxa"/>
          </w:tcPr>
          <w:p w14:paraId="4E927162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92</w:t>
            </w:r>
          </w:p>
        </w:tc>
      </w:tr>
      <w:tr w:rsidR="009C02B0" w:rsidRPr="00B259E0" w14:paraId="18F2D9C1" w14:textId="77777777" w:rsidTr="00826829">
        <w:trPr>
          <w:trHeight w:val="50"/>
        </w:trPr>
        <w:tc>
          <w:tcPr>
            <w:tcW w:w="3922" w:type="dxa"/>
          </w:tcPr>
          <w:p w14:paraId="2A1B24DC" w14:textId="77777777" w:rsidR="009C02B0" w:rsidRPr="00B259E0" w:rsidRDefault="009C02B0" w:rsidP="00CB1D9E">
            <w:pPr>
              <w:tabs>
                <w:tab w:val="left" w:pos="2207"/>
              </w:tabs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980" w:type="dxa"/>
          </w:tcPr>
          <w:p w14:paraId="6E61D2BA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</w:tcPr>
          <w:p w14:paraId="39DE1C5C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</w:tr>
      <w:tr w:rsidR="009C02B0" w:rsidRPr="00B259E0" w14:paraId="21C9410F" w14:textId="77777777" w:rsidTr="00826829">
        <w:trPr>
          <w:trHeight w:val="269"/>
        </w:trPr>
        <w:tc>
          <w:tcPr>
            <w:tcW w:w="3922" w:type="dxa"/>
          </w:tcPr>
          <w:p w14:paraId="37987CE8" w14:textId="127CD3E3" w:rsidR="009C02B0" w:rsidRDefault="009C02B0" w:rsidP="00CB1D9E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    Female 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>vs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Male</w:t>
            </w:r>
          </w:p>
        </w:tc>
        <w:tc>
          <w:tcPr>
            <w:tcW w:w="1980" w:type="dxa"/>
          </w:tcPr>
          <w:p w14:paraId="6FFCA82B" w14:textId="7E795C2A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2.58 (0.43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 xml:space="preserve"> –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15.44)</w:t>
            </w:r>
          </w:p>
        </w:tc>
        <w:tc>
          <w:tcPr>
            <w:tcW w:w="903" w:type="dxa"/>
          </w:tcPr>
          <w:p w14:paraId="4ACC7C4C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30</w:t>
            </w:r>
          </w:p>
        </w:tc>
      </w:tr>
      <w:tr w:rsidR="009C02B0" w:rsidRPr="00B259E0" w14:paraId="7BB85141" w14:textId="77777777" w:rsidTr="00826829">
        <w:trPr>
          <w:trHeight w:val="50"/>
        </w:trPr>
        <w:tc>
          <w:tcPr>
            <w:tcW w:w="3922" w:type="dxa"/>
          </w:tcPr>
          <w:p w14:paraId="40D1A0EF" w14:textId="77777777" w:rsidR="009C02B0" w:rsidRPr="00B259E0" w:rsidRDefault="009C02B0" w:rsidP="00CB1D9E">
            <w:pPr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980" w:type="dxa"/>
          </w:tcPr>
          <w:p w14:paraId="4517CB6A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</w:tcPr>
          <w:p w14:paraId="3CE36C23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</w:tr>
      <w:tr w:rsidR="009C02B0" w:rsidRPr="00B259E0" w14:paraId="2D7E4853" w14:textId="77777777" w:rsidTr="00826829">
        <w:trPr>
          <w:trHeight w:val="50"/>
        </w:trPr>
        <w:tc>
          <w:tcPr>
            <w:tcW w:w="3922" w:type="dxa"/>
          </w:tcPr>
          <w:p w14:paraId="691222F2" w14:textId="0577BA11" w:rsidR="009C02B0" w:rsidRPr="00B259E0" w:rsidRDefault="009C02B0" w:rsidP="00CB1D9E">
            <w:pPr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    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Non-Black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>vs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Black</w:t>
            </w:r>
          </w:p>
        </w:tc>
        <w:tc>
          <w:tcPr>
            <w:tcW w:w="1980" w:type="dxa"/>
          </w:tcPr>
          <w:p w14:paraId="77D39353" w14:textId="42E99F00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2.16 (0.09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 xml:space="preserve"> –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51.59)</w:t>
            </w:r>
          </w:p>
        </w:tc>
        <w:tc>
          <w:tcPr>
            <w:tcW w:w="903" w:type="dxa"/>
          </w:tcPr>
          <w:p w14:paraId="0AC7C932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64</w:t>
            </w:r>
          </w:p>
        </w:tc>
      </w:tr>
      <w:tr w:rsidR="009C02B0" w:rsidRPr="00B259E0" w14:paraId="2F2171AC" w14:textId="77777777" w:rsidTr="00826829">
        <w:trPr>
          <w:trHeight w:val="50"/>
        </w:trPr>
        <w:tc>
          <w:tcPr>
            <w:tcW w:w="3922" w:type="dxa"/>
          </w:tcPr>
          <w:p w14:paraId="60A964BA" w14:textId="77777777" w:rsidR="009C02B0" w:rsidRPr="00B259E0" w:rsidRDefault="009C02B0" w:rsidP="00CB1D9E">
            <w:pPr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  <w:t>R-ISS</w:t>
            </w:r>
          </w:p>
        </w:tc>
        <w:tc>
          <w:tcPr>
            <w:tcW w:w="1980" w:type="dxa"/>
          </w:tcPr>
          <w:p w14:paraId="5D8A25D6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</w:tcPr>
          <w:p w14:paraId="17DA5CA9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</w:tr>
      <w:tr w:rsidR="009C02B0" w:rsidRPr="00B259E0" w14:paraId="7FA69BED" w14:textId="77777777" w:rsidTr="00826829">
        <w:trPr>
          <w:trHeight w:val="423"/>
        </w:trPr>
        <w:tc>
          <w:tcPr>
            <w:tcW w:w="3922" w:type="dxa"/>
          </w:tcPr>
          <w:p w14:paraId="3112A8C1" w14:textId="2AD528E4" w:rsidR="009C02B0" w:rsidRPr="00B259E0" w:rsidRDefault="009C02B0" w:rsidP="00CB1D9E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    II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>vs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I</w:t>
            </w:r>
          </w:p>
          <w:p w14:paraId="33E0C2B7" w14:textId="4A02B878" w:rsidR="009C02B0" w:rsidRPr="00B259E0" w:rsidRDefault="009C02B0" w:rsidP="00CB1D9E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III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>vs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I</w:t>
            </w:r>
          </w:p>
        </w:tc>
        <w:tc>
          <w:tcPr>
            <w:tcW w:w="1980" w:type="dxa"/>
          </w:tcPr>
          <w:p w14:paraId="509AAEB6" w14:textId="445A3EAD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1.63 (0.03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 xml:space="preserve"> –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84.05)</w:t>
            </w:r>
          </w:p>
          <w:p w14:paraId="592D59DA" w14:textId="62EF5F24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14.87 (0.33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 xml:space="preserve"> –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664.4)</w:t>
            </w:r>
          </w:p>
        </w:tc>
        <w:tc>
          <w:tcPr>
            <w:tcW w:w="903" w:type="dxa"/>
          </w:tcPr>
          <w:p w14:paraId="3BDCE2F4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81</w:t>
            </w:r>
          </w:p>
          <w:p w14:paraId="23FB6D8E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16</w:t>
            </w:r>
          </w:p>
        </w:tc>
      </w:tr>
      <w:tr w:rsidR="009C02B0" w:rsidRPr="00B259E0" w14:paraId="0D245F66" w14:textId="77777777" w:rsidTr="00826829">
        <w:trPr>
          <w:trHeight w:val="50"/>
        </w:trPr>
        <w:tc>
          <w:tcPr>
            <w:tcW w:w="3922" w:type="dxa"/>
          </w:tcPr>
          <w:p w14:paraId="35B8CDE8" w14:textId="77777777" w:rsidR="009C02B0" w:rsidRPr="00B259E0" w:rsidRDefault="009C02B0" w:rsidP="00CB1D9E">
            <w:pPr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  <w:t>R2-ISS</w:t>
            </w:r>
          </w:p>
        </w:tc>
        <w:tc>
          <w:tcPr>
            <w:tcW w:w="1980" w:type="dxa"/>
          </w:tcPr>
          <w:p w14:paraId="0DC00C09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</w:tcPr>
          <w:p w14:paraId="1B9A6514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</w:tr>
      <w:tr w:rsidR="009C02B0" w:rsidRPr="00B259E0" w14:paraId="746E4347" w14:textId="77777777" w:rsidTr="00826829">
        <w:trPr>
          <w:trHeight w:val="498"/>
        </w:trPr>
        <w:tc>
          <w:tcPr>
            <w:tcW w:w="3922" w:type="dxa"/>
          </w:tcPr>
          <w:p w14:paraId="476C8932" w14:textId="716D3006" w:rsidR="009C02B0" w:rsidRPr="00B259E0" w:rsidRDefault="009C02B0" w:rsidP="00CB1D9E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    II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>vs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I</w:t>
            </w:r>
          </w:p>
          <w:p w14:paraId="29D82566" w14:textId="7A098442" w:rsidR="009C02B0" w:rsidRPr="00B259E0" w:rsidRDefault="009C02B0" w:rsidP="00CB1D9E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    III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>vs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I</w:t>
            </w:r>
          </w:p>
          <w:p w14:paraId="641F728C" w14:textId="2D9BFDB4" w:rsidR="009C02B0" w:rsidRPr="00B259E0" w:rsidRDefault="009C02B0" w:rsidP="00CB1D9E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    IV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>vs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I</w:t>
            </w:r>
          </w:p>
        </w:tc>
        <w:tc>
          <w:tcPr>
            <w:tcW w:w="1980" w:type="dxa"/>
          </w:tcPr>
          <w:p w14:paraId="257A636A" w14:textId="0AD8EC84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1.41 (0.01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 xml:space="preserve"> –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362.5)</w:t>
            </w:r>
          </w:p>
          <w:p w14:paraId="6344AB54" w14:textId="62A2086D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1.66 (0.02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 xml:space="preserve"> –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154.8)</w:t>
            </w:r>
          </w:p>
          <w:p w14:paraId="5C6D9CD7" w14:textId="59B66DAF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11.99 (0.13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 xml:space="preserve"> –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1116)</w:t>
            </w:r>
          </w:p>
        </w:tc>
        <w:tc>
          <w:tcPr>
            <w:tcW w:w="903" w:type="dxa"/>
          </w:tcPr>
          <w:p w14:paraId="7426D073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90</w:t>
            </w:r>
          </w:p>
          <w:p w14:paraId="1017BEA5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83</w:t>
            </w:r>
          </w:p>
          <w:p w14:paraId="79F984F2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28</w:t>
            </w:r>
          </w:p>
        </w:tc>
      </w:tr>
      <w:tr w:rsidR="009C02B0" w:rsidRPr="00B259E0" w14:paraId="3387F510" w14:textId="77777777" w:rsidTr="00826829">
        <w:trPr>
          <w:trHeight w:val="50"/>
        </w:trPr>
        <w:tc>
          <w:tcPr>
            <w:tcW w:w="3922" w:type="dxa"/>
          </w:tcPr>
          <w:p w14:paraId="4517F54D" w14:textId="77777777" w:rsidR="009C02B0" w:rsidRPr="00B259E0" w:rsidRDefault="009C02B0" w:rsidP="00CB1D9E">
            <w:pPr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  <w:t>Number of Induction cycles</w:t>
            </w:r>
          </w:p>
        </w:tc>
        <w:tc>
          <w:tcPr>
            <w:tcW w:w="1980" w:type="dxa"/>
          </w:tcPr>
          <w:p w14:paraId="432A6436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</w:tcPr>
          <w:p w14:paraId="4C535245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</w:tr>
      <w:tr w:rsidR="009C02B0" w:rsidRPr="00B259E0" w14:paraId="7449F653" w14:textId="77777777" w:rsidTr="00826829">
        <w:trPr>
          <w:trHeight w:val="323"/>
        </w:trPr>
        <w:tc>
          <w:tcPr>
            <w:tcW w:w="3922" w:type="dxa"/>
          </w:tcPr>
          <w:p w14:paraId="01D1320B" w14:textId="1922CEA8" w:rsidR="009C02B0" w:rsidRPr="00B259E0" w:rsidRDefault="009C02B0" w:rsidP="00CB1D9E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   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≥ 4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>vs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&lt; 4</w:t>
            </w:r>
          </w:p>
        </w:tc>
        <w:tc>
          <w:tcPr>
            <w:tcW w:w="1980" w:type="dxa"/>
          </w:tcPr>
          <w:p w14:paraId="5179918F" w14:textId="3887A97E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20 (0.03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 xml:space="preserve"> –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1.21)</w:t>
            </w:r>
          </w:p>
        </w:tc>
        <w:tc>
          <w:tcPr>
            <w:tcW w:w="903" w:type="dxa"/>
          </w:tcPr>
          <w:p w14:paraId="3FD1F251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>0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8</w:t>
            </w:r>
          </w:p>
        </w:tc>
      </w:tr>
      <w:tr w:rsidR="009C02B0" w:rsidRPr="00B259E0" w14:paraId="59C5FC45" w14:textId="77777777" w:rsidTr="00826829">
        <w:trPr>
          <w:trHeight w:val="50"/>
        </w:trPr>
        <w:tc>
          <w:tcPr>
            <w:tcW w:w="3922" w:type="dxa"/>
          </w:tcPr>
          <w:p w14:paraId="547BB361" w14:textId="77777777" w:rsidR="009C02B0" w:rsidRPr="00B259E0" w:rsidRDefault="009C02B0" w:rsidP="00CB1D9E">
            <w:pPr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  <w:t>Duration of induction</w:t>
            </w:r>
          </w:p>
        </w:tc>
        <w:tc>
          <w:tcPr>
            <w:tcW w:w="1980" w:type="dxa"/>
          </w:tcPr>
          <w:p w14:paraId="289D795D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</w:tcPr>
          <w:p w14:paraId="3C45B88E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</w:tr>
      <w:tr w:rsidR="009C02B0" w:rsidRPr="00B259E0" w14:paraId="2A4FC3B6" w14:textId="77777777" w:rsidTr="00826829">
        <w:trPr>
          <w:trHeight w:val="50"/>
        </w:trPr>
        <w:tc>
          <w:tcPr>
            <w:tcW w:w="3922" w:type="dxa"/>
          </w:tcPr>
          <w:p w14:paraId="1B6BD75C" w14:textId="3C189686" w:rsidR="009C02B0" w:rsidRPr="00B259E0" w:rsidRDefault="009C02B0" w:rsidP="00CB1D9E">
            <w:pPr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    ≥ 126 days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>vs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&lt; 126 days</w:t>
            </w:r>
          </w:p>
        </w:tc>
        <w:tc>
          <w:tcPr>
            <w:tcW w:w="1980" w:type="dxa"/>
          </w:tcPr>
          <w:p w14:paraId="1331944E" w14:textId="0A308F4B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30 (0.03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 xml:space="preserve"> –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2.67)</w:t>
            </w:r>
          </w:p>
        </w:tc>
        <w:tc>
          <w:tcPr>
            <w:tcW w:w="903" w:type="dxa"/>
          </w:tcPr>
          <w:p w14:paraId="70132A6E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28</w:t>
            </w:r>
          </w:p>
        </w:tc>
      </w:tr>
      <w:tr w:rsidR="009C02B0" w:rsidRPr="00B259E0" w14:paraId="78FC067E" w14:textId="77777777" w:rsidTr="00826829">
        <w:trPr>
          <w:trHeight w:val="50"/>
        </w:trPr>
        <w:tc>
          <w:tcPr>
            <w:tcW w:w="3922" w:type="dxa"/>
          </w:tcPr>
          <w:p w14:paraId="5113D96F" w14:textId="3C88AA39" w:rsidR="009C02B0" w:rsidRPr="00B259E0" w:rsidRDefault="009C02B0" w:rsidP="00CB1D9E">
            <w:pPr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  <w:t xml:space="preserve">Most common </w:t>
            </w:r>
            <w:r w:rsidR="004D0782"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  <w:t>lenalidomide</w:t>
            </w:r>
            <w:r w:rsidRPr="00B259E0"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  <w:t xml:space="preserve"> dose</w:t>
            </w:r>
          </w:p>
        </w:tc>
        <w:tc>
          <w:tcPr>
            <w:tcW w:w="1980" w:type="dxa"/>
          </w:tcPr>
          <w:p w14:paraId="018959A2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</w:tcPr>
          <w:p w14:paraId="0D405B52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</w:tr>
      <w:tr w:rsidR="009C02B0" w:rsidRPr="00B259E0" w14:paraId="3AD77CA2" w14:textId="77777777" w:rsidTr="00826829">
        <w:trPr>
          <w:trHeight w:val="50"/>
        </w:trPr>
        <w:tc>
          <w:tcPr>
            <w:tcW w:w="3922" w:type="dxa"/>
          </w:tcPr>
          <w:p w14:paraId="779213D5" w14:textId="167D3E43" w:rsidR="009C02B0" w:rsidRPr="00B259E0" w:rsidRDefault="009C02B0" w:rsidP="00CB1D9E">
            <w:pPr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    ≥ 20 mg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>vs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&lt; 20 mg</w:t>
            </w:r>
          </w:p>
        </w:tc>
        <w:tc>
          <w:tcPr>
            <w:tcW w:w="1980" w:type="dxa"/>
          </w:tcPr>
          <w:p w14:paraId="3A0FC4F2" w14:textId="592DA7A8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56 (0.09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 xml:space="preserve"> –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3.36)</w:t>
            </w:r>
          </w:p>
        </w:tc>
        <w:tc>
          <w:tcPr>
            <w:tcW w:w="903" w:type="dxa"/>
          </w:tcPr>
          <w:p w14:paraId="0A03476B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52</w:t>
            </w:r>
          </w:p>
        </w:tc>
      </w:tr>
      <w:tr w:rsidR="009C02B0" w:rsidRPr="00B259E0" w14:paraId="1D8C0F56" w14:textId="77777777" w:rsidTr="00826829">
        <w:trPr>
          <w:trHeight w:val="50"/>
        </w:trPr>
        <w:tc>
          <w:tcPr>
            <w:tcW w:w="3922" w:type="dxa"/>
          </w:tcPr>
          <w:p w14:paraId="77D5257F" w14:textId="63912361" w:rsidR="009C02B0" w:rsidRPr="00B259E0" w:rsidRDefault="009C02B0" w:rsidP="00CB1D9E">
            <w:pPr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  <w:t xml:space="preserve">Maximum </w:t>
            </w:r>
            <w:r w:rsidR="004D0782"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  <w:t>lenalidomide</w:t>
            </w:r>
            <w:r w:rsidRPr="00B259E0"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  <w:t xml:space="preserve"> dose</w:t>
            </w:r>
          </w:p>
        </w:tc>
        <w:tc>
          <w:tcPr>
            <w:tcW w:w="1980" w:type="dxa"/>
          </w:tcPr>
          <w:p w14:paraId="470C6063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</w:tcPr>
          <w:p w14:paraId="40DA9B7E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</w:tr>
      <w:tr w:rsidR="009C02B0" w:rsidRPr="00B259E0" w14:paraId="13A32420" w14:textId="77777777" w:rsidTr="00826829">
        <w:trPr>
          <w:trHeight w:val="50"/>
        </w:trPr>
        <w:tc>
          <w:tcPr>
            <w:tcW w:w="3922" w:type="dxa"/>
          </w:tcPr>
          <w:p w14:paraId="21351290" w14:textId="36363C77" w:rsidR="009C02B0" w:rsidRPr="00B259E0" w:rsidRDefault="009C02B0" w:rsidP="00CB1D9E">
            <w:pPr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    ≥ 20 mg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>vs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&lt; 20 mg</w:t>
            </w:r>
          </w:p>
        </w:tc>
        <w:tc>
          <w:tcPr>
            <w:tcW w:w="1980" w:type="dxa"/>
          </w:tcPr>
          <w:p w14:paraId="0C15DA42" w14:textId="5AB09536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86 (0.10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 xml:space="preserve"> –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7.72)</w:t>
            </w:r>
          </w:p>
        </w:tc>
        <w:tc>
          <w:tcPr>
            <w:tcW w:w="903" w:type="dxa"/>
          </w:tcPr>
          <w:p w14:paraId="3D62D571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89</w:t>
            </w:r>
          </w:p>
        </w:tc>
      </w:tr>
      <w:tr w:rsidR="009C02B0" w:rsidRPr="00B259E0" w14:paraId="5E83766D" w14:textId="77777777" w:rsidTr="00826829">
        <w:trPr>
          <w:trHeight w:val="50"/>
        </w:trPr>
        <w:tc>
          <w:tcPr>
            <w:tcW w:w="3922" w:type="dxa"/>
          </w:tcPr>
          <w:p w14:paraId="74AD8B75" w14:textId="77777777" w:rsidR="009C02B0" w:rsidRPr="00B259E0" w:rsidRDefault="009C02B0" w:rsidP="00CB1D9E">
            <w:pPr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  <w:t>Cytogenic risk</w:t>
            </w:r>
          </w:p>
        </w:tc>
        <w:tc>
          <w:tcPr>
            <w:tcW w:w="1980" w:type="dxa"/>
          </w:tcPr>
          <w:p w14:paraId="40CBEB4F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</w:tcPr>
          <w:p w14:paraId="6A0F0D70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</w:tr>
      <w:tr w:rsidR="009C02B0" w:rsidRPr="00B259E0" w14:paraId="4B535E62" w14:textId="77777777" w:rsidTr="00826829">
        <w:trPr>
          <w:trHeight w:val="50"/>
        </w:trPr>
        <w:tc>
          <w:tcPr>
            <w:tcW w:w="3922" w:type="dxa"/>
          </w:tcPr>
          <w:p w14:paraId="74630D49" w14:textId="61D3D5ED" w:rsidR="009C02B0" w:rsidRPr="00B259E0" w:rsidRDefault="009C02B0" w:rsidP="00CB1D9E">
            <w:pPr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    High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>vs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Standard</w:t>
            </w:r>
          </w:p>
        </w:tc>
        <w:tc>
          <w:tcPr>
            <w:tcW w:w="1980" w:type="dxa"/>
          </w:tcPr>
          <w:p w14:paraId="1701939F" w14:textId="73936B50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5.12 (0.57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 xml:space="preserve"> –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45.92)</w:t>
            </w:r>
          </w:p>
        </w:tc>
        <w:tc>
          <w:tcPr>
            <w:tcW w:w="903" w:type="dxa"/>
          </w:tcPr>
          <w:p w14:paraId="3288F608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14</w:t>
            </w:r>
          </w:p>
        </w:tc>
      </w:tr>
      <w:tr w:rsidR="009C02B0" w:rsidRPr="00B259E0" w14:paraId="09167DC0" w14:textId="77777777" w:rsidTr="00826829">
        <w:trPr>
          <w:trHeight w:val="50"/>
        </w:trPr>
        <w:tc>
          <w:tcPr>
            <w:tcW w:w="3922" w:type="dxa"/>
          </w:tcPr>
          <w:p w14:paraId="5858A865" w14:textId="77777777" w:rsidR="009C02B0" w:rsidRPr="00B259E0" w:rsidRDefault="009C02B0" w:rsidP="00CB1D9E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06401A">
              <w:rPr>
                <w:rFonts w:ascii="Aptos" w:hAnsi="Aptos"/>
                <w:b/>
                <w:bCs/>
                <w:sz w:val="20"/>
                <w:szCs w:val="20"/>
              </w:rPr>
              <w:t>ECOG performance status</w:t>
            </w:r>
          </w:p>
        </w:tc>
        <w:tc>
          <w:tcPr>
            <w:tcW w:w="1980" w:type="dxa"/>
          </w:tcPr>
          <w:p w14:paraId="5C411FE1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</w:tcPr>
          <w:p w14:paraId="4970D7E0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</w:tr>
      <w:tr w:rsidR="009C02B0" w:rsidRPr="00B259E0" w14:paraId="3918F1E8" w14:textId="77777777" w:rsidTr="00826829">
        <w:trPr>
          <w:trHeight w:val="50"/>
        </w:trPr>
        <w:tc>
          <w:tcPr>
            <w:tcW w:w="3922" w:type="dxa"/>
          </w:tcPr>
          <w:p w14:paraId="3EE2EC44" w14:textId="498B1EB1" w:rsidR="009C02B0" w:rsidRPr="00B259E0" w:rsidRDefault="009C02B0" w:rsidP="00CB1D9E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   1 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>vs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1980" w:type="dxa"/>
          </w:tcPr>
          <w:p w14:paraId="228ECB6A" w14:textId="75155981" w:rsidR="009C02B0" w:rsidRPr="00B259E0" w:rsidRDefault="00722572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0.12 (0.00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 xml:space="preserve"> –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4.90)</w:t>
            </w:r>
          </w:p>
        </w:tc>
        <w:tc>
          <w:tcPr>
            <w:tcW w:w="903" w:type="dxa"/>
          </w:tcPr>
          <w:p w14:paraId="5B1E6BC3" w14:textId="5E9E0695" w:rsidR="009C02B0" w:rsidRPr="00B259E0" w:rsidRDefault="00722572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0.26</w:t>
            </w:r>
          </w:p>
        </w:tc>
      </w:tr>
      <w:tr w:rsidR="009C02B0" w:rsidRPr="00B259E0" w14:paraId="379125DC" w14:textId="77777777" w:rsidTr="00826829">
        <w:trPr>
          <w:trHeight w:val="50"/>
        </w:trPr>
        <w:tc>
          <w:tcPr>
            <w:tcW w:w="3922" w:type="dxa"/>
          </w:tcPr>
          <w:p w14:paraId="0D051180" w14:textId="79DE70A0" w:rsidR="009C02B0" w:rsidRPr="00B259E0" w:rsidRDefault="009C02B0" w:rsidP="00CB1D9E">
            <w:pPr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  <w:t>HCT-C</w:t>
            </w:r>
            <w:r w:rsidR="004D0782"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</w:tcPr>
          <w:p w14:paraId="167D022A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</w:tcPr>
          <w:p w14:paraId="54C8D49B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</w:tr>
      <w:tr w:rsidR="009C02B0" w:rsidRPr="00B259E0" w14:paraId="433A443F" w14:textId="77777777" w:rsidTr="00826829">
        <w:trPr>
          <w:trHeight w:val="50"/>
        </w:trPr>
        <w:tc>
          <w:tcPr>
            <w:tcW w:w="3922" w:type="dxa"/>
          </w:tcPr>
          <w:p w14:paraId="566643CF" w14:textId="29399FA3" w:rsidR="009C02B0" w:rsidRPr="00265ED4" w:rsidRDefault="009C02B0" w:rsidP="00CB1D9E">
            <w:pPr>
              <w:rPr>
                <w:rFonts w:ascii="Aptos" w:hAnsi="Aptos" w:cs="Calibri"/>
                <w:color w:val="000000"/>
                <w:sz w:val="20"/>
                <w:szCs w:val="20"/>
                <w:lang w:val="en-CA"/>
              </w:rPr>
            </w:pPr>
            <w:r w:rsidRPr="00265ED4">
              <w:rPr>
                <w:rFonts w:ascii="Aptos" w:hAnsi="Aptos" w:cs="Calibri"/>
                <w:color w:val="000000"/>
                <w:sz w:val="20"/>
                <w:szCs w:val="20"/>
              </w:rPr>
              <w:t xml:space="preserve">    &gt; 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3 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>vs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≤ 3</w:t>
            </w:r>
          </w:p>
        </w:tc>
        <w:tc>
          <w:tcPr>
            <w:tcW w:w="1980" w:type="dxa"/>
          </w:tcPr>
          <w:p w14:paraId="2C4442B4" w14:textId="7FB7637E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2.91 (0.49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 xml:space="preserve"> –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17.43)</w:t>
            </w:r>
          </w:p>
        </w:tc>
        <w:tc>
          <w:tcPr>
            <w:tcW w:w="903" w:type="dxa"/>
          </w:tcPr>
          <w:p w14:paraId="51BFB973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24</w:t>
            </w:r>
          </w:p>
        </w:tc>
      </w:tr>
      <w:tr w:rsidR="009C02B0" w:rsidRPr="00B259E0" w14:paraId="36494954" w14:textId="77777777" w:rsidTr="00826829">
        <w:trPr>
          <w:trHeight w:val="50"/>
        </w:trPr>
        <w:tc>
          <w:tcPr>
            <w:tcW w:w="3922" w:type="dxa"/>
          </w:tcPr>
          <w:p w14:paraId="2D590C10" w14:textId="77777777" w:rsidR="009C02B0" w:rsidRPr="00B259E0" w:rsidRDefault="009C02B0" w:rsidP="00CB1D9E">
            <w:pPr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  <w:t>Response prior to autoHCT</w:t>
            </w:r>
          </w:p>
        </w:tc>
        <w:tc>
          <w:tcPr>
            <w:tcW w:w="1980" w:type="dxa"/>
          </w:tcPr>
          <w:p w14:paraId="4C30A039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</w:tcPr>
          <w:p w14:paraId="007F7F75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</w:tr>
      <w:tr w:rsidR="009C02B0" w:rsidRPr="00B259E0" w14:paraId="2B3032E8" w14:textId="77777777" w:rsidTr="00826829">
        <w:trPr>
          <w:trHeight w:val="498"/>
        </w:trPr>
        <w:tc>
          <w:tcPr>
            <w:tcW w:w="3922" w:type="dxa"/>
          </w:tcPr>
          <w:p w14:paraId="348EDA3C" w14:textId="04F0845F" w:rsidR="009C02B0" w:rsidRPr="00B259E0" w:rsidRDefault="009C02B0" w:rsidP="00CB1D9E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 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VGPR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>vs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CR</w:t>
            </w:r>
          </w:p>
          <w:p w14:paraId="6756F002" w14:textId="62C9A6AF" w:rsidR="009C02B0" w:rsidRPr="00B259E0" w:rsidRDefault="009C02B0" w:rsidP="00CB1D9E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    PR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>vs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CR</w:t>
            </w:r>
          </w:p>
        </w:tc>
        <w:tc>
          <w:tcPr>
            <w:tcW w:w="1980" w:type="dxa"/>
          </w:tcPr>
          <w:p w14:paraId="0D42701F" w14:textId="5FD43308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27 (0.04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 xml:space="preserve"> –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1.73)</w:t>
            </w:r>
          </w:p>
          <w:p w14:paraId="48D3FE3F" w14:textId="77F9550D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12 (0.00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 xml:space="preserve"> –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3.45)</w:t>
            </w:r>
          </w:p>
        </w:tc>
        <w:tc>
          <w:tcPr>
            <w:tcW w:w="903" w:type="dxa"/>
          </w:tcPr>
          <w:p w14:paraId="07CD9E71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17</w:t>
            </w:r>
          </w:p>
          <w:p w14:paraId="76440993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21</w:t>
            </w:r>
          </w:p>
        </w:tc>
      </w:tr>
      <w:tr w:rsidR="009C02B0" w:rsidRPr="00B259E0" w14:paraId="58FA666A" w14:textId="77777777" w:rsidTr="00826829">
        <w:trPr>
          <w:trHeight w:val="50"/>
        </w:trPr>
        <w:tc>
          <w:tcPr>
            <w:tcW w:w="3922" w:type="dxa"/>
          </w:tcPr>
          <w:p w14:paraId="731DB456" w14:textId="77777777" w:rsidR="009C02B0" w:rsidRPr="00B259E0" w:rsidRDefault="009C02B0" w:rsidP="00CB1D9E">
            <w:pPr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  <w:t>MRD prior to auto-HCT</w:t>
            </w:r>
          </w:p>
        </w:tc>
        <w:tc>
          <w:tcPr>
            <w:tcW w:w="1980" w:type="dxa"/>
          </w:tcPr>
          <w:p w14:paraId="559C4113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</w:tcPr>
          <w:p w14:paraId="66795D3A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</w:tr>
      <w:tr w:rsidR="009C02B0" w:rsidRPr="00B259E0" w14:paraId="2B455B10" w14:textId="77777777" w:rsidTr="00826829">
        <w:trPr>
          <w:trHeight w:val="50"/>
        </w:trPr>
        <w:tc>
          <w:tcPr>
            <w:tcW w:w="3922" w:type="dxa"/>
          </w:tcPr>
          <w:p w14:paraId="1937E360" w14:textId="0F9D2A33" w:rsidR="009C02B0" w:rsidRPr="00B259E0" w:rsidRDefault="009C02B0" w:rsidP="00CB1D9E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    Positive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>vs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Negative</w:t>
            </w:r>
          </w:p>
        </w:tc>
        <w:tc>
          <w:tcPr>
            <w:tcW w:w="1980" w:type="dxa"/>
          </w:tcPr>
          <w:p w14:paraId="101A9ED0" w14:textId="3645EF11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27 (0.03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 xml:space="preserve"> –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2.58)</w:t>
            </w:r>
          </w:p>
        </w:tc>
        <w:tc>
          <w:tcPr>
            <w:tcW w:w="903" w:type="dxa"/>
          </w:tcPr>
          <w:p w14:paraId="684B493B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25</w:t>
            </w:r>
          </w:p>
        </w:tc>
      </w:tr>
      <w:tr w:rsidR="009C02B0" w:rsidRPr="00B259E0" w14:paraId="7EE8DA05" w14:textId="77777777" w:rsidTr="00826829">
        <w:trPr>
          <w:trHeight w:val="50"/>
        </w:trPr>
        <w:tc>
          <w:tcPr>
            <w:tcW w:w="3922" w:type="dxa"/>
          </w:tcPr>
          <w:p w14:paraId="1EC34D9B" w14:textId="77777777" w:rsidR="009C02B0" w:rsidRPr="00B259E0" w:rsidRDefault="009C02B0" w:rsidP="00CB1D9E">
            <w:pPr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  <w:t>MRD negative ≥ VGPR prior to autoHCT</w:t>
            </w:r>
          </w:p>
        </w:tc>
        <w:tc>
          <w:tcPr>
            <w:tcW w:w="1980" w:type="dxa"/>
          </w:tcPr>
          <w:p w14:paraId="4584F026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</w:tcPr>
          <w:p w14:paraId="17FDCE87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</w:tr>
      <w:tr w:rsidR="009C02B0" w:rsidRPr="00B259E0" w14:paraId="0B261F13" w14:textId="77777777" w:rsidTr="00826829">
        <w:trPr>
          <w:trHeight w:val="50"/>
        </w:trPr>
        <w:tc>
          <w:tcPr>
            <w:tcW w:w="3922" w:type="dxa"/>
          </w:tcPr>
          <w:p w14:paraId="4600EEDF" w14:textId="17FCDD9F" w:rsidR="009C02B0" w:rsidRPr="00B259E0" w:rsidRDefault="009C02B0" w:rsidP="00CB1D9E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    Yes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>vs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980" w:type="dxa"/>
          </w:tcPr>
          <w:p w14:paraId="2CD8C0FF" w14:textId="283336CA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5.00 (0.52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 xml:space="preserve"> –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48.31)</w:t>
            </w:r>
          </w:p>
        </w:tc>
        <w:tc>
          <w:tcPr>
            <w:tcW w:w="903" w:type="dxa"/>
          </w:tcPr>
          <w:p w14:paraId="1270C444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16</w:t>
            </w:r>
          </w:p>
        </w:tc>
      </w:tr>
      <w:tr w:rsidR="009C02B0" w:rsidRPr="00B259E0" w14:paraId="5CB5F433" w14:textId="77777777" w:rsidTr="00826829">
        <w:trPr>
          <w:trHeight w:val="50"/>
        </w:trPr>
        <w:tc>
          <w:tcPr>
            <w:tcW w:w="3922" w:type="dxa"/>
          </w:tcPr>
          <w:p w14:paraId="5082E27C" w14:textId="77777777" w:rsidR="009C02B0" w:rsidRPr="00B259E0" w:rsidRDefault="009C02B0" w:rsidP="00CB1D9E">
            <w:pPr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  <w:t>Conditioning Regimen</w:t>
            </w:r>
          </w:p>
        </w:tc>
        <w:tc>
          <w:tcPr>
            <w:tcW w:w="1980" w:type="dxa"/>
          </w:tcPr>
          <w:p w14:paraId="48378CEF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</w:tcPr>
          <w:p w14:paraId="16267728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</w:tr>
      <w:tr w:rsidR="009C02B0" w:rsidRPr="00B259E0" w14:paraId="00277F15" w14:textId="77777777" w:rsidTr="00826829">
        <w:trPr>
          <w:trHeight w:val="50"/>
        </w:trPr>
        <w:tc>
          <w:tcPr>
            <w:tcW w:w="3922" w:type="dxa"/>
          </w:tcPr>
          <w:p w14:paraId="4B662AFC" w14:textId="4EFA1916" w:rsidR="009C02B0" w:rsidRPr="00B259E0" w:rsidRDefault="009C02B0" w:rsidP="00CB1D9E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Busulfan + Melphalan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>vs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Melphalan</w:t>
            </w:r>
          </w:p>
          <w:p w14:paraId="298BD2F3" w14:textId="6F8B0065" w:rsidR="009C02B0" w:rsidRPr="00B259E0" w:rsidRDefault="009C02B0" w:rsidP="00CB1D9E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    </w:t>
            </w:r>
            <w:r w:rsidR="00D602DF" w:rsidRPr="00D602DF">
              <w:rPr>
                <w:rFonts w:ascii="Aptos" w:hAnsi="Aptos" w:cs="Calibri"/>
                <w:color w:val="000000"/>
                <w:sz w:val="20"/>
                <w:szCs w:val="20"/>
              </w:rPr>
              <w:t>Melphalan hydrochloride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>vs</w:t>
            </w:r>
            <w:r>
              <w:rPr>
                <w:rFonts w:ascii="Aptos" w:hAnsi="Aptos" w:cs="Calibri"/>
                <w:color w:val="000000"/>
                <w:sz w:val="20"/>
                <w:szCs w:val="20"/>
              </w:rPr>
              <w:t xml:space="preserve"> Melphalan</w:t>
            </w:r>
          </w:p>
        </w:tc>
        <w:tc>
          <w:tcPr>
            <w:tcW w:w="1980" w:type="dxa"/>
          </w:tcPr>
          <w:p w14:paraId="7428801A" w14:textId="13D02885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1.90 (0.30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 xml:space="preserve"> –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12.12)</w:t>
            </w:r>
          </w:p>
          <w:p w14:paraId="50C75EC1" w14:textId="12362ACA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73 (0.02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 xml:space="preserve"> –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21.99)</w:t>
            </w:r>
          </w:p>
        </w:tc>
        <w:tc>
          <w:tcPr>
            <w:tcW w:w="903" w:type="dxa"/>
          </w:tcPr>
          <w:p w14:paraId="0B8AEEF4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50</w:t>
            </w:r>
          </w:p>
          <w:p w14:paraId="6BFDBC23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86</w:t>
            </w:r>
          </w:p>
        </w:tc>
      </w:tr>
      <w:tr w:rsidR="009C02B0" w:rsidRPr="00B259E0" w14:paraId="729006AE" w14:textId="77777777" w:rsidTr="00826829">
        <w:trPr>
          <w:trHeight w:val="50"/>
        </w:trPr>
        <w:tc>
          <w:tcPr>
            <w:tcW w:w="3922" w:type="dxa"/>
          </w:tcPr>
          <w:p w14:paraId="0642FF8E" w14:textId="77777777" w:rsidR="009C02B0" w:rsidRPr="00B259E0" w:rsidRDefault="009C02B0" w:rsidP="00CB1D9E">
            <w:pPr>
              <w:rPr>
                <w:rFonts w:ascii="Aptos" w:hAnsi="Aptos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B259E0"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  <w:t>Best response</w:t>
            </w:r>
            <w:r w:rsidRPr="00B259E0">
              <w:rPr>
                <w:rFonts w:ascii="Aptos" w:hAnsi="Aptos" w:cs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0" w:type="dxa"/>
          </w:tcPr>
          <w:p w14:paraId="5352A388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</w:tcPr>
          <w:p w14:paraId="2458826B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</w:tr>
      <w:tr w:rsidR="009C02B0" w:rsidRPr="00B259E0" w14:paraId="0891A2CE" w14:textId="77777777" w:rsidTr="00826829">
        <w:trPr>
          <w:trHeight w:val="50"/>
        </w:trPr>
        <w:tc>
          <w:tcPr>
            <w:tcW w:w="3922" w:type="dxa"/>
          </w:tcPr>
          <w:p w14:paraId="1A5D29D0" w14:textId="1580776E" w:rsidR="009C02B0" w:rsidRPr="00B259E0" w:rsidRDefault="009C02B0" w:rsidP="00CB1D9E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    CR 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>vs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non-CR</w:t>
            </w:r>
          </w:p>
        </w:tc>
        <w:tc>
          <w:tcPr>
            <w:tcW w:w="1980" w:type="dxa"/>
          </w:tcPr>
          <w:p w14:paraId="0319D9EC" w14:textId="0BECE361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1.75 (0.19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 xml:space="preserve"> –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16.26)</w:t>
            </w:r>
          </w:p>
        </w:tc>
        <w:tc>
          <w:tcPr>
            <w:tcW w:w="903" w:type="dxa"/>
          </w:tcPr>
          <w:p w14:paraId="11C9DF8B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62</w:t>
            </w:r>
          </w:p>
        </w:tc>
      </w:tr>
      <w:tr w:rsidR="009C02B0" w:rsidRPr="00B259E0" w14:paraId="1200A893" w14:textId="77777777" w:rsidTr="00826829">
        <w:trPr>
          <w:trHeight w:val="50"/>
        </w:trPr>
        <w:tc>
          <w:tcPr>
            <w:tcW w:w="3922" w:type="dxa"/>
          </w:tcPr>
          <w:p w14:paraId="561F7201" w14:textId="77777777" w:rsidR="009C02B0" w:rsidRPr="00B259E0" w:rsidRDefault="009C02B0" w:rsidP="00CB1D9E">
            <w:pPr>
              <w:rPr>
                <w:rFonts w:ascii="Aptos" w:hAnsi="Aptos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B259E0"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  <w:t>Best MRD status post autoHCT</w:t>
            </w:r>
            <w:r w:rsidRPr="00B259E0">
              <w:rPr>
                <w:rFonts w:ascii="Aptos" w:hAnsi="Aptos" w:cs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0" w:type="dxa"/>
          </w:tcPr>
          <w:p w14:paraId="0F6580E9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</w:tcPr>
          <w:p w14:paraId="440F1760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</w:tr>
      <w:tr w:rsidR="009C02B0" w:rsidRPr="00B259E0" w14:paraId="5D98161F" w14:textId="77777777" w:rsidTr="00826829">
        <w:trPr>
          <w:trHeight w:val="50"/>
        </w:trPr>
        <w:tc>
          <w:tcPr>
            <w:tcW w:w="3922" w:type="dxa"/>
          </w:tcPr>
          <w:p w14:paraId="3E4FDC0E" w14:textId="0DFC1CD8" w:rsidR="009C02B0" w:rsidRPr="00B259E0" w:rsidRDefault="009C02B0" w:rsidP="00CB1D9E">
            <w:pPr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    Positive 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>vs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Negative</w:t>
            </w:r>
          </w:p>
        </w:tc>
        <w:tc>
          <w:tcPr>
            <w:tcW w:w="1980" w:type="dxa"/>
          </w:tcPr>
          <w:p w14:paraId="18B9D7F6" w14:textId="4665221C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1.23 (0.08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 xml:space="preserve"> –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19.68)</w:t>
            </w:r>
          </w:p>
        </w:tc>
        <w:tc>
          <w:tcPr>
            <w:tcW w:w="903" w:type="dxa"/>
          </w:tcPr>
          <w:p w14:paraId="2C9EA7CC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88</w:t>
            </w:r>
          </w:p>
        </w:tc>
      </w:tr>
      <w:tr w:rsidR="009C02B0" w:rsidRPr="00B259E0" w14:paraId="11B18F07" w14:textId="77777777" w:rsidTr="00826829">
        <w:trPr>
          <w:trHeight w:val="50"/>
        </w:trPr>
        <w:tc>
          <w:tcPr>
            <w:tcW w:w="3922" w:type="dxa"/>
          </w:tcPr>
          <w:p w14:paraId="2E959B60" w14:textId="77777777" w:rsidR="009C02B0" w:rsidRPr="00B259E0" w:rsidRDefault="009C02B0" w:rsidP="00CB1D9E">
            <w:pPr>
              <w:rPr>
                <w:rFonts w:ascii="Aptos" w:hAnsi="Aptos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B259E0">
              <w:rPr>
                <w:rFonts w:ascii="Aptos" w:hAnsi="Aptos" w:cs="Calibri"/>
                <w:b/>
                <w:bCs/>
                <w:color w:val="000000"/>
                <w:sz w:val="20"/>
                <w:szCs w:val="20"/>
              </w:rPr>
              <w:t>Maintenance</w:t>
            </w:r>
            <w:r w:rsidRPr="00B259E0">
              <w:rPr>
                <w:rFonts w:ascii="Aptos" w:hAnsi="Aptos" w:cs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0" w:type="dxa"/>
          </w:tcPr>
          <w:p w14:paraId="3C766BDF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</w:tcPr>
          <w:p w14:paraId="2615141E" w14:textId="77777777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</w:tr>
      <w:tr w:rsidR="009C02B0" w:rsidRPr="00B259E0" w14:paraId="798B5B78" w14:textId="77777777" w:rsidTr="00826829">
        <w:trPr>
          <w:trHeight w:val="50"/>
        </w:trPr>
        <w:tc>
          <w:tcPr>
            <w:tcW w:w="3922" w:type="dxa"/>
          </w:tcPr>
          <w:p w14:paraId="63C8C7FF" w14:textId="5BA6BA6F" w:rsidR="009C02B0" w:rsidRPr="00B259E0" w:rsidRDefault="009C02B0" w:rsidP="00CB1D9E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    Yes 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>vs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980" w:type="dxa"/>
          </w:tcPr>
          <w:p w14:paraId="28AD7447" w14:textId="09E92FEB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1</w:t>
            </w:r>
            <w:r w:rsidR="00722572">
              <w:rPr>
                <w:rFonts w:ascii="Aptos" w:hAnsi="Aptos" w:cs="Calibri"/>
                <w:color w:val="000000"/>
                <w:sz w:val="20"/>
                <w:szCs w:val="20"/>
              </w:rPr>
              <w:t>7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(0.03</w:t>
            </w:r>
            <w:r w:rsidR="000B354B">
              <w:rPr>
                <w:rFonts w:ascii="Aptos" w:hAnsi="Aptos" w:cs="Calibri"/>
                <w:color w:val="000000"/>
                <w:sz w:val="20"/>
                <w:szCs w:val="20"/>
              </w:rPr>
              <w:t xml:space="preserve"> –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 xml:space="preserve"> 1.0</w:t>
            </w:r>
            <w:r w:rsidR="00722572">
              <w:rPr>
                <w:rFonts w:ascii="Aptos" w:hAnsi="Aptos" w:cs="Calibri"/>
                <w:color w:val="000000"/>
                <w:sz w:val="20"/>
                <w:szCs w:val="20"/>
              </w:rPr>
              <w:t>5</w:t>
            </w: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3" w:type="dxa"/>
          </w:tcPr>
          <w:p w14:paraId="21529E30" w14:textId="63D2E09C" w:rsidR="009C02B0" w:rsidRPr="00B259E0" w:rsidRDefault="009C02B0" w:rsidP="00CB1D9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B259E0">
              <w:rPr>
                <w:rFonts w:ascii="Aptos" w:hAnsi="Aptos" w:cs="Calibri"/>
                <w:color w:val="000000"/>
                <w:sz w:val="20"/>
                <w:szCs w:val="20"/>
              </w:rPr>
              <w:t>0.0</w:t>
            </w:r>
            <w:r w:rsidR="00722572">
              <w:rPr>
                <w:rFonts w:ascii="Aptos" w:hAnsi="Aptos" w:cs="Calibri"/>
                <w:color w:val="000000"/>
                <w:sz w:val="20"/>
                <w:szCs w:val="20"/>
              </w:rPr>
              <w:t>57</w:t>
            </w:r>
          </w:p>
        </w:tc>
      </w:tr>
    </w:tbl>
    <w:p w14:paraId="53919EAF" w14:textId="01A0889A" w:rsidR="00B259E0" w:rsidRPr="00B259E0" w:rsidRDefault="00B259E0" w:rsidP="00B259E0">
      <w:pPr>
        <w:spacing w:after="200" w:line="276" w:lineRule="auto"/>
        <w:rPr>
          <w:rFonts w:ascii="Aptos" w:eastAsia="MS Mincho" w:hAnsi="Aptos" w:cs="Calibri"/>
          <w:color w:val="000000"/>
          <w:kern w:val="0"/>
          <w:sz w:val="20"/>
          <w:szCs w:val="20"/>
          <w:lang w:val="en-US"/>
          <w14:ligatures w14:val="none"/>
        </w:rPr>
      </w:pPr>
      <w:r w:rsidRPr="00B259E0">
        <w:rPr>
          <w:rFonts w:ascii="Aptos" w:eastAsia="MS Mincho" w:hAnsi="Aptos" w:cs="Calibri"/>
          <w:color w:val="000000"/>
          <w:kern w:val="0"/>
          <w:sz w:val="20"/>
          <w:szCs w:val="20"/>
          <w:vertAlign w:val="superscript"/>
          <w:lang w:val="en-US"/>
          <w14:ligatures w14:val="none"/>
        </w:rPr>
        <w:t>a</w:t>
      </w:r>
      <w:r w:rsidRPr="00B259E0">
        <w:rPr>
          <w:rFonts w:ascii="Aptos" w:eastAsia="MS Mincho" w:hAnsi="Aptos" w:cs="Calibri"/>
          <w:color w:val="000000"/>
          <w:kern w:val="0"/>
          <w:sz w:val="20"/>
          <w:szCs w:val="20"/>
          <w:lang w:val="en-US"/>
          <w14:ligatures w14:val="none"/>
        </w:rPr>
        <w:t xml:space="preserve"> Included in the model as a time-dependent covariate.</w:t>
      </w:r>
    </w:p>
    <w:p w14:paraId="1481942A" w14:textId="77777777" w:rsidR="00B259E0" w:rsidRPr="00B259E0" w:rsidRDefault="00B259E0" w:rsidP="00B259E0">
      <w:pPr>
        <w:spacing w:after="200" w:line="276" w:lineRule="auto"/>
        <w:rPr>
          <w:rFonts w:ascii="Aptos" w:eastAsia="MS Mincho" w:hAnsi="Aptos" w:cs="Cambria"/>
          <w:kern w:val="0"/>
          <w:sz w:val="20"/>
          <w:szCs w:val="20"/>
          <w14:ligatures w14:val="none"/>
        </w:rPr>
      </w:pPr>
      <w:r w:rsidRPr="00B259E0">
        <w:rPr>
          <w:rFonts w:ascii="Aptos" w:eastAsia="MS Mincho" w:hAnsi="Aptos" w:cs="Cambria"/>
          <w:b/>
          <w:bCs/>
          <w:kern w:val="0"/>
          <w:sz w:val="20"/>
          <w:szCs w:val="20"/>
          <w14:ligatures w14:val="none"/>
        </w:rPr>
        <w:lastRenderedPageBreak/>
        <w:t>Abbreviations</w:t>
      </w:r>
      <w:r w:rsidRPr="00B259E0">
        <w:rPr>
          <w:rFonts w:ascii="Aptos" w:eastAsia="MS Mincho" w:hAnsi="Aptos" w:cs="Cambria"/>
          <w:kern w:val="0"/>
          <w:sz w:val="20"/>
          <w:szCs w:val="20"/>
          <w14:ligatures w14:val="none"/>
        </w:rPr>
        <w:t>: autoHCT = autologous hematopoietic cell transplantation; CR = complete response; HCT-CI = Hematopoietic Cell Transplantation Comorbidity Index; MRD = measurable residual disease; PR = partial response; R-ISS = Revised International Staging System; VGPR = very good partial response.</w:t>
      </w:r>
    </w:p>
    <w:p w14:paraId="4A1DDB03" w14:textId="77777777" w:rsidR="00B259E0" w:rsidRPr="00B259E0" w:rsidRDefault="00B259E0" w:rsidP="00B259E0">
      <w:pPr>
        <w:spacing w:after="200" w:line="276" w:lineRule="auto"/>
        <w:rPr>
          <w:rFonts w:ascii="Aptos" w:eastAsia="MS Mincho" w:hAnsi="Aptos" w:cs="Calibri"/>
          <w:color w:val="000000"/>
          <w:kern w:val="0"/>
          <w:sz w:val="20"/>
          <w:szCs w:val="20"/>
          <w:lang w:val="en-US"/>
          <w14:ligatures w14:val="none"/>
        </w:rPr>
      </w:pPr>
    </w:p>
    <w:p w14:paraId="027AF425" w14:textId="77777777" w:rsidR="002831C9" w:rsidRDefault="002831C9"/>
    <w:sectPr w:rsidR="002831C9" w:rsidSect="00B259E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9E0"/>
    <w:rsid w:val="00010D2B"/>
    <w:rsid w:val="000B354B"/>
    <w:rsid w:val="001037B0"/>
    <w:rsid w:val="001042A4"/>
    <w:rsid w:val="001A7C6B"/>
    <w:rsid w:val="001C6FC0"/>
    <w:rsid w:val="002818C9"/>
    <w:rsid w:val="002831C9"/>
    <w:rsid w:val="002D4321"/>
    <w:rsid w:val="00317547"/>
    <w:rsid w:val="00355C60"/>
    <w:rsid w:val="00374B53"/>
    <w:rsid w:val="004354E0"/>
    <w:rsid w:val="00457FC6"/>
    <w:rsid w:val="004D0782"/>
    <w:rsid w:val="004F480C"/>
    <w:rsid w:val="005451D5"/>
    <w:rsid w:val="006825CD"/>
    <w:rsid w:val="00710D21"/>
    <w:rsid w:val="00722572"/>
    <w:rsid w:val="00793977"/>
    <w:rsid w:val="007A5B82"/>
    <w:rsid w:val="00826829"/>
    <w:rsid w:val="008B2ED2"/>
    <w:rsid w:val="008E664A"/>
    <w:rsid w:val="009C02B0"/>
    <w:rsid w:val="00B259E0"/>
    <w:rsid w:val="00B95745"/>
    <w:rsid w:val="00BB178F"/>
    <w:rsid w:val="00C8363A"/>
    <w:rsid w:val="00C85EF2"/>
    <w:rsid w:val="00CA6C81"/>
    <w:rsid w:val="00D602DF"/>
    <w:rsid w:val="00D73A1B"/>
    <w:rsid w:val="00D7684A"/>
    <w:rsid w:val="00D8513A"/>
    <w:rsid w:val="00E11EFD"/>
    <w:rsid w:val="00E2661C"/>
    <w:rsid w:val="00EB13EE"/>
    <w:rsid w:val="00F24367"/>
    <w:rsid w:val="00F320CA"/>
    <w:rsid w:val="00F61395"/>
    <w:rsid w:val="00FB3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CE56B"/>
  <w15:chartTrackingRefBased/>
  <w15:docId w15:val="{A974E08F-ED6D-8241-881C-2F812C11A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59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59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59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59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59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59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59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59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59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59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59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59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59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59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59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59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59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59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59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59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59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59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59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59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59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59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59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59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59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59E0"/>
    <w:pPr>
      <w:spacing w:after="0" w:line="240" w:lineRule="auto"/>
    </w:pPr>
    <w:rPr>
      <w:rFonts w:eastAsia="MS Mincho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7684A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0B354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5</Pages>
  <Words>664</Words>
  <Characters>378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ux, Curtis</dc:creator>
  <cp:keywords/>
  <dc:description/>
  <cp:lastModifiedBy>Pasvolsky,Oren</cp:lastModifiedBy>
  <cp:revision>13</cp:revision>
  <dcterms:created xsi:type="dcterms:W3CDTF">2026-02-04T20:52:00Z</dcterms:created>
  <dcterms:modified xsi:type="dcterms:W3CDTF">2026-02-11T23:00:00Z</dcterms:modified>
</cp:coreProperties>
</file>